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27501" w14:textId="77777777" w:rsidR="00C75B2A" w:rsidRPr="00DC7F8C" w:rsidRDefault="00757F62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C7F8C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</w:p>
    <w:p w14:paraId="0A9F6D0D" w14:textId="77777777" w:rsidR="00C75B2A" w:rsidRPr="00DC7F8C" w:rsidRDefault="00C75B2A"/>
    <w:p w14:paraId="21273C5A" w14:textId="77777777" w:rsidR="00C75B2A" w:rsidRPr="00DC7F8C" w:rsidRDefault="00757F62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>Table S1 Systematized Nomenclature of Medicine (SNOMED) codes for cytological and histopathological diagnoses.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566"/>
        <w:gridCol w:w="6804"/>
        <w:gridCol w:w="2269"/>
      </w:tblGrid>
      <w:tr w:rsidR="00C75B2A" w:rsidRPr="000527DC" w14:paraId="230667F8" w14:textId="77777777">
        <w:tc>
          <w:tcPr>
            <w:tcW w:w="73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31E1C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71B13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b/>
                <w:sz w:val="20"/>
                <w:szCs w:val="20"/>
              </w:rPr>
              <w:t>SNOMED code</w:t>
            </w:r>
          </w:p>
        </w:tc>
      </w:tr>
      <w:tr w:rsidR="00C75B2A" w:rsidRPr="000527DC" w14:paraId="77DD66AA" w14:textId="77777777">
        <w:tc>
          <w:tcPr>
            <w:tcW w:w="963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542F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b/>
                <w:sz w:val="20"/>
                <w:szCs w:val="20"/>
              </w:rPr>
              <w:t>Normal cytological diagnoses</w:t>
            </w:r>
          </w:p>
        </w:tc>
      </w:tr>
      <w:tr w:rsidR="00C75B2A" w:rsidRPr="000527DC" w14:paraId="4CB3DEAB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6E90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45E1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Benign sampl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B217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00110</w:t>
            </w:r>
          </w:p>
        </w:tc>
      </w:tr>
      <w:tr w:rsidR="00C75B2A" w:rsidRPr="000527DC" w14:paraId="52D3E276" w14:textId="77777777"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1672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b/>
                <w:sz w:val="20"/>
                <w:szCs w:val="20"/>
              </w:rPr>
              <w:t>Abnormal cytological diagnoses</w:t>
            </w:r>
          </w:p>
        </w:tc>
      </w:tr>
      <w:tr w:rsidR="00C75B2A" w:rsidRPr="000527DC" w14:paraId="154641A8" w14:textId="77777777"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BAE9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 xml:space="preserve">Low-grade cytology </w:t>
            </w:r>
          </w:p>
        </w:tc>
      </w:tr>
      <w:tr w:rsidR="00C75B2A" w:rsidRPr="000527DC" w14:paraId="4662ED5A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88AC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02A1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typical squamous cell of undetermined significance (ASCUS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B3A7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69710</w:t>
            </w:r>
          </w:p>
        </w:tc>
      </w:tr>
      <w:tr w:rsidR="00C75B2A" w:rsidRPr="000527DC" w14:paraId="487A3CC3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6DCF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8F6A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ild dysplasia/Cervical intraepithelial neoplasia (CIN) 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C0F4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74006</w:t>
            </w:r>
          </w:p>
        </w:tc>
      </w:tr>
      <w:tr w:rsidR="00C75B2A" w:rsidRPr="000527DC" w14:paraId="22FEA3C6" w14:textId="77777777"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E2CE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 xml:space="preserve">High-grade cytology </w:t>
            </w:r>
          </w:p>
        </w:tc>
      </w:tr>
      <w:tr w:rsidR="00C75B2A" w:rsidRPr="000527DC" w14:paraId="67F343F1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997B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C026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typia in cells of uncertain origi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620C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69700</w:t>
            </w:r>
          </w:p>
        </w:tc>
      </w:tr>
      <w:tr w:rsidR="00C75B2A" w:rsidRPr="000527DC" w14:paraId="100D2DBC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6FBB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4A72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typical glandular cells (AGC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FECF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69720</w:t>
            </w:r>
          </w:p>
        </w:tc>
      </w:tr>
      <w:tr w:rsidR="00C75B2A" w:rsidRPr="000527DC" w14:paraId="1C1828AB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334D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FF0A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oderate dysplasia/Cervical intraepithelial neoplasia (CIN) 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1C50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74007</w:t>
            </w:r>
          </w:p>
        </w:tc>
      </w:tr>
      <w:tr w:rsidR="00C75B2A" w:rsidRPr="000527DC" w14:paraId="3E21A043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E868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D823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Severe dysplasia/Cervical intraepithelial neoplasia (CIN) 3/Cancer in situ (CIS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A84E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0702</w:t>
            </w:r>
          </w:p>
        </w:tc>
      </w:tr>
      <w:tr w:rsidR="00C75B2A" w:rsidRPr="000527DC" w14:paraId="4DCAE9CF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01B5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4EA6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Suspected high-grade dysplasia (ASC-H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2499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69719</w:t>
            </w:r>
          </w:p>
        </w:tc>
      </w:tr>
      <w:tr w:rsidR="00C75B2A" w:rsidRPr="000527DC" w14:paraId="7D5E4C96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7713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FBAE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0BB7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0703</w:t>
            </w:r>
          </w:p>
        </w:tc>
      </w:tr>
      <w:tr w:rsidR="00C75B2A" w:rsidRPr="000527DC" w14:paraId="5CA6E97A" w14:textId="77777777"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CFFEB" w14:textId="77777777" w:rsidR="00C75B2A" w:rsidRPr="000527DC" w:rsidRDefault="00C75B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2A3B9" w14:textId="77777777" w:rsidR="00C75B2A" w:rsidRPr="000527DC" w:rsidRDefault="00757F6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denocarcinoma/Adenocarcinoma in situ (AIS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FE9BE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1403</w:t>
            </w:r>
          </w:p>
        </w:tc>
      </w:tr>
      <w:tr w:rsidR="00C75B2A" w:rsidRPr="000527DC" w14:paraId="44FF93FC" w14:textId="77777777">
        <w:tc>
          <w:tcPr>
            <w:tcW w:w="73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C3CB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b/>
                <w:sz w:val="20"/>
                <w:szCs w:val="20"/>
              </w:rPr>
              <w:t>Histopathological diagnoses of CIN2+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E762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B2A" w:rsidRPr="000527DC" w14:paraId="01DE044E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0E47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8A92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Cervical intraepithelial neoplasia grade 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AF2B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74007</w:t>
            </w:r>
          </w:p>
        </w:tc>
      </w:tr>
      <w:tr w:rsidR="00C75B2A" w:rsidRPr="000527DC" w14:paraId="1B73B8AD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C53B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384F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Cervical intraepithelial neoplasia grade 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114F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0702</w:t>
            </w:r>
          </w:p>
        </w:tc>
      </w:tr>
      <w:tr w:rsidR="00C75B2A" w:rsidRPr="000527DC" w14:paraId="5130C8D1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886F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DE04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Carcinoma in situ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3B89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0762</w:t>
            </w:r>
          </w:p>
        </w:tc>
      </w:tr>
      <w:tr w:rsidR="00C75B2A" w:rsidRPr="000527DC" w14:paraId="5D45E3AF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CFCB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7EBC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denocarcinoma in situ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998E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1402</w:t>
            </w:r>
          </w:p>
        </w:tc>
      </w:tr>
      <w:tr w:rsidR="00C75B2A" w:rsidRPr="000527DC" w14:paraId="26C469E3" w14:textId="77777777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8E28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8FB6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denosquamous</w:t>
            </w:r>
            <w:proofErr w:type="spellEnd"/>
            <w:r w:rsidRPr="000527DC">
              <w:rPr>
                <w:rFonts w:ascii="Times New Roman" w:hAnsi="Times New Roman" w:cs="Times New Roman"/>
                <w:sz w:val="20"/>
                <w:szCs w:val="20"/>
              </w:rPr>
              <w:t xml:space="preserve"> cell cancer in situ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2AA3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5602</w:t>
            </w:r>
          </w:p>
        </w:tc>
      </w:tr>
      <w:tr w:rsidR="00C75B2A" w:rsidRPr="000527DC" w14:paraId="254C65E3" w14:textId="77777777"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EE58E" w14:textId="77777777" w:rsidR="00C75B2A" w:rsidRPr="000527DC" w:rsidRDefault="00C75B2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96C5A" w14:textId="77777777" w:rsidR="00C75B2A" w:rsidRPr="000527DC" w:rsidRDefault="00757F62">
            <w:pPr>
              <w:spacing w:before="40"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 xml:space="preserve">Invasive cervical cancer of any origin (squamous cell carcinoma, adenocarcinoma, </w:t>
            </w:r>
            <w:proofErr w:type="spellStart"/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adenosquamous</w:t>
            </w:r>
            <w:proofErr w:type="spellEnd"/>
            <w:r w:rsidRPr="000527DC">
              <w:rPr>
                <w:rFonts w:ascii="Times New Roman" w:hAnsi="Times New Roman" w:cs="Times New Roman"/>
                <w:sz w:val="20"/>
                <w:szCs w:val="20"/>
              </w:rPr>
              <w:t xml:space="preserve"> cell carcinoma, small cell carcinoma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E8485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0703, M81401, M81403, M85601,</w:t>
            </w:r>
          </w:p>
          <w:p w14:paraId="0D4EDBA1" w14:textId="77777777" w:rsidR="00C75B2A" w:rsidRPr="000527DC" w:rsidRDefault="00757F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7DC">
              <w:rPr>
                <w:rFonts w:ascii="Times New Roman" w:hAnsi="Times New Roman" w:cs="Times New Roman"/>
                <w:sz w:val="20"/>
                <w:szCs w:val="20"/>
              </w:rPr>
              <w:t>M85603, M80413</w:t>
            </w:r>
          </w:p>
        </w:tc>
      </w:tr>
    </w:tbl>
    <w:p w14:paraId="7EED8A5B" w14:textId="77777777" w:rsidR="00C75B2A" w:rsidRPr="00DC7F8C" w:rsidRDefault="00C75B2A">
      <w:pPr>
        <w:sectPr w:rsidR="00C75B2A" w:rsidRPr="00DC7F8C">
          <w:headerReference w:type="default" r:id="rId8"/>
          <w:footerReference w:type="default" r:id="rId9"/>
          <w:pgSz w:w="12240" w:h="15840"/>
          <w:pgMar w:top="1417" w:right="1417" w:bottom="1417" w:left="1417" w:header="708" w:footer="708" w:gutter="0"/>
          <w:cols w:space="720"/>
          <w:formProt w:val="0"/>
          <w:docGrid w:linePitch="360" w:charSpace="4096"/>
        </w:sectPr>
      </w:pPr>
    </w:p>
    <w:p w14:paraId="19C4B535" w14:textId="5D13900F" w:rsidR="002841EB" w:rsidRPr="00206BB1" w:rsidRDefault="002841EB" w:rsidP="00206BB1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206BB1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Table S</w:t>
      </w:r>
      <w:r w:rsidR="006E7EEB" w:rsidRPr="00206BB1">
        <w:rPr>
          <w:rFonts w:ascii="Times New Roman" w:hAnsi="Times New Roman" w:cs="Times New Roman"/>
          <w:b/>
          <w:color w:val="auto"/>
          <w:sz w:val="20"/>
          <w:szCs w:val="20"/>
        </w:rPr>
        <w:t>2</w:t>
      </w:r>
      <w:r w:rsidRPr="00206BB1">
        <w:rPr>
          <w:rFonts w:ascii="Times New Roman" w:hAnsi="Times New Roman" w:cs="Times New Roman"/>
          <w:b/>
          <w:color w:val="auto"/>
          <w:sz w:val="20"/>
          <w:szCs w:val="20"/>
        </w:rPr>
        <w:t xml:space="preserve"> Risk ratios (RRs) of cervical intraepithelial neoplasia grade 2 or worse (CIN2+) in relation to age at vaccination initiation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66"/>
        <w:gridCol w:w="2885"/>
        <w:gridCol w:w="1311"/>
        <w:gridCol w:w="1446"/>
        <w:gridCol w:w="2331"/>
        <w:gridCol w:w="2427"/>
        <w:gridCol w:w="1040"/>
      </w:tblGrid>
      <w:tr w:rsidR="002841EB" w:rsidRPr="00CF7B43" w14:paraId="46A9097D" w14:textId="77777777" w:rsidTr="00FC138A">
        <w:trPr>
          <w:trHeight w:val="282"/>
        </w:trPr>
        <w:tc>
          <w:tcPr>
            <w:tcW w:w="60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7637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tological results</w:t>
            </w:r>
          </w:p>
        </w:tc>
        <w:tc>
          <w:tcPr>
            <w:tcW w:w="110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EC28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vaccination initiation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7BA6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ed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3CDD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creen-positive and confirmed as CIN2+ </w:t>
            </w:r>
          </w:p>
        </w:tc>
        <w:tc>
          <w:tcPr>
            <w:tcW w:w="182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6AE8C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ratios (95% CI)</w:t>
            </w:r>
          </w:p>
        </w:tc>
        <w:tc>
          <w:tcPr>
            <w:tcW w:w="400" w:type="pct"/>
            <w:vMerge w:val="restart"/>
            <w:tcBorders>
              <w:left w:val="nil"/>
              <w:right w:val="nil"/>
            </w:tcBorders>
            <w:vAlign w:val="center"/>
          </w:tcPr>
          <w:p w14:paraId="22B2F68B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</w:t>
            </w:r>
          </w:p>
        </w:tc>
      </w:tr>
      <w:tr w:rsidR="002841EB" w:rsidRPr="00CF7B43" w14:paraId="1A2C4A66" w14:textId="77777777" w:rsidTr="00FC138A">
        <w:trPr>
          <w:trHeight w:val="282"/>
        </w:trPr>
        <w:tc>
          <w:tcPr>
            <w:tcW w:w="60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DD5D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1028E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BC192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E02E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19A40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rude </w:t>
            </w:r>
          </w:p>
        </w:tc>
        <w:tc>
          <w:tcPr>
            <w:tcW w:w="9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776A6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rth-cohort- adjusted</w:t>
            </w: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0" w:type="pct"/>
            <w:vMerge/>
            <w:tcBorders>
              <w:left w:val="nil"/>
              <w:right w:val="nil"/>
            </w:tcBorders>
          </w:tcPr>
          <w:p w14:paraId="0B8F7947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41EB" w:rsidRPr="00CF7B43" w14:paraId="0613D6FE" w14:textId="77777777" w:rsidTr="00FC138A">
        <w:trPr>
          <w:trHeight w:val="282"/>
        </w:trPr>
        <w:tc>
          <w:tcPr>
            <w:tcW w:w="17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E7F9" w14:textId="77777777" w:rsidR="002841EB" w:rsidRPr="00CF7B43" w:rsidRDefault="002841EB" w:rsidP="00614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608C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0BCBE1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4DCE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B438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4EF0C71F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8A" w:rsidRPr="00CF7B43" w14:paraId="3DC38435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82E0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927C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60FB" w14:textId="6683BC01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100 4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7764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1B0F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DF39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8BC6035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8A" w:rsidRPr="00CF7B43" w14:paraId="5D77BD72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AC84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ED76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B9D5" w14:textId="66D072B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6 8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04C9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55C8" w14:textId="2F20A94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(0.5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AD6D" w14:textId="201BBB43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(0.5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0B4A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FC138A" w:rsidRPr="00CF7B43" w14:paraId="39D5B752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94A8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2CD7E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23A27" w14:textId="1FCF6181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5 8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DF322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5610E" w14:textId="0B1188E5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1 (0.3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5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919C0" w14:textId="13266975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(0.3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6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D8F0D" w14:textId="77777777" w:rsidR="00FC138A" w:rsidRPr="00CF7B43" w:rsidRDefault="00FC138A" w:rsidP="00FC1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58%</w:t>
            </w:r>
          </w:p>
        </w:tc>
      </w:tr>
      <w:tr w:rsidR="002841EB" w:rsidRPr="00CF7B43" w14:paraId="25DA06AE" w14:textId="77777777" w:rsidTr="00FC138A">
        <w:trPr>
          <w:trHeight w:val="282"/>
        </w:trPr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9736" w14:textId="77777777" w:rsidR="002841EB" w:rsidRPr="00CF7B43" w:rsidRDefault="002841EB" w:rsidP="00614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-grade cytolog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C4F6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031C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18AC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4D9D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2C51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41EB" w:rsidRPr="00CF7B43" w14:paraId="140A9601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003A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81B1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4E3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100 4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C24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7136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FB8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8538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41EB" w:rsidRPr="00CF7B43" w14:paraId="0121927B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63F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4FD3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41F8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6 8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ABA5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D001" w14:textId="2C7AFBEB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0 (0.53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81F7" w14:textId="1A00940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(0.50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C523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42%</w:t>
            </w:r>
          </w:p>
        </w:tc>
      </w:tr>
      <w:tr w:rsidR="002841EB" w:rsidRPr="00CF7B43" w14:paraId="35CA3F7F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2616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B1D0B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6088A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5 8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24BEE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7D356" w14:textId="3CB7ABD3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 (0.31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4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356F8" w14:textId="6FFE5DC2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3 (0.28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0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C41F0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2841EB" w:rsidRPr="00CF7B43" w14:paraId="48F8E3BC" w14:textId="77777777" w:rsidTr="00FC138A">
        <w:trPr>
          <w:trHeight w:val="282"/>
        </w:trPr>
        <w:tc>
          <w:tcPr>
            <w:tcW w:w="1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C487" w14:textId="77777777" w:rsidR="002841EB" w:rsidRPr="00CF7B43" w:rsidRDefault="002841EB" w:rsidP="00614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-grade cytolog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3D45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4BD3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834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A896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570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41EB" w:rsidRPr="00CF7B43" w14:paraId="75B40C4B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6E61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32DC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27E5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100 4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4D57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3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D19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05D7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D24F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41EB" w:rsidRPr="00CF7B43" w14:paraId="28AF4375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9328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2D63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103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6 8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2BB5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7FCA" w14:textId="553EEB2A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(0.54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5BB4" w14:textId="7EA22DAD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(0.57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AA6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2841EB" w:rsidRPr="00CF7B43" w14:paraId="63D51674" w14:textId="77777777" w:rsidTr="00FC138A">
        <w:trPr>
          <w:trHeight w:val="282"/>
        </w:trPr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B9F27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593D7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57A39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5 86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E8B64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63506" w14:textId="777CBA18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 (0.38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9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CFBC7" w14:textId="12D693C2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 (0.42 </w:t>
            </w:r>
            <w:r w:rsidR="0076556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5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1FF3B78B" w14:textId="77777777" w:rsidR="002841EB" w:rsidRPr="00CF7B43" w:rsidRDefault="002841EB" w:rsidP="00614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43">
              <w:rPr>
                <w:rFonts w:ascii="Times New Roman" w:eastAsia="Times New Roman" w:hAnsi="Times New Roman" w:cs="Times New Roman"/>
                <w:sz w:val="20"/>
                <w:szCs w:val="20"/>
              </w:rPr>
              <w:t>52%</w:t>
            </w:r>
          </w:p>
        </w:tc>
      </w:tr>
    </w:tbl>
    <w:p w14:paraId="55E43DEB" w14:textId="77777777" w:rsidR="006E7EEB" w:rsidRDefault="002841EB" w:rsidP="002841EB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  <w:sectPr w:rsidR="006E7EEB">
          <w:headerReference w:type="default" r:id="rId10"/>
          <w:footerReference w:type="default" r:id="rId11"/>
          <w:pgSz w:w="15840" w:h="12240" w:orient="landscape"/>
          <w:pgMar w:top="1417" w:right="1417" w:bottom="1417" w:left="1417" w:header="708" w:footer="708" w:gutter="0"/>
          <w:cols w:space="720"/>
          <w:formProt w:val="0"/>
          <w:docGrid w:linePitch="360" w:charSpace="4096"/>
        </w:sectPr>
      </w:pPr>
      <w:r w:rsidRPr="00CF7B43">
        <w:rPr>
          <w:rFonts w:ascii="Times New Roman" w:eastAsiaTheme="minorEastAsia" w:hAnsi="Times New Roman" w:cs="Times New Roman"/>
          <w:sz w:val="20"/>
          <w:szCs w:val="20"/>
          <w:lang w:eastAsia="zh-CN"/>
        </w:rPr>
        <w:t>VE, vaccine effectiveness. VE= (1-adjusted RR)*100%</w:t>
      </w:r>
    </w:p>
    <w:p w14:paraId="55606DFF" w14:textId="6D0675EC" w:rsidR="006E7EEB" w:rsidRPr="00206BB1" w:rsidRDefault="006E7EEB" w:rsidP="00206BB1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206BB1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Table S3 Positive predictive value (PPV) of cytology for cervical intraepithelial neoplasia grade 2 or worse (CIN2+), in relation to age at vaccination initiation.</w:t>
      </w:r>
    </w:p>
    <w:tbl>
      <w:tblPr>
        <w:tblW w:w="40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3067"/>
        <w:gridCol w:w="2941"/>
        <w:gridCol w:w="2939"/>
      </w:tblGrid>
      <w:tr w:rsidR="006E7EEB" w:rsidRPr="00CA44FC" w14:paraId="25523B65" w14:textId="77777777" w:rsidTr="00430267">
        <w:trPr>
          <w:trHeight w:val="282"/>
        </w:trPr>
        <w:tc>
          <w:tcPr>
            <w:tcW w:w="118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A880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b/>
                <w:sz w:val="20"/>
                <w:szCs w:val="20"/>
              </w:rPr>
              <w:t>Cytological results</w:t>
            </w:r>
          </w:p>
        </w:tc>
        <w:tc>
          <w:tcPr>
            <w:tcW w:w="22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20AD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b/>
                <w:sz w:val="20"/>
                <w:szCs w:val="20"/>
              </w:rPr>
              <w:t>Age at vaccination initiation</w:t>
            </w:r>
          </w:p>
        </w:tc>
        <w:tc>
          <w:tcPr>
            <w:tcW w:w="42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34F29" w14:textId="77777777" w:rsidR="006E7EEB" w:rsidRPr="00CA44FC" w:rsidRDefault="006E7EEB" w:rsidP="00430267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b/>
                <w:sz w:val="20"/>
                <w:szCs w:val="20"/>
              </w:rPr>
              <w:t>PPV for CIN2+, %</w:t>
            </w:r>
          </w:p>
          <w:p w14:paraId="0450A839" w14:textId="77777777" w:rsidR="006E7EEB" w:rsidRPr="00CA44FC" w:rsidRDefault="006E7EEB" w:rsidP="00430267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</w:tr>
      <w:tr w:rsidR="006E7EEB" w:rsidRPr="00CA44FC" w14:paraId="3F7DCFFD" w14:textId="77777777" w:rsidTr="00430267">
        <w:trPr>
          <w:trHeight w:val="282"/>
        </w:trPr>
        <w:tc>
          <w:tcPr>
            <w:tcW w:w="11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D5D5E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3CA86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D3553" w14:textId="77777777" w:rsidR="006E7EEB" w:rsidRPr="00CA44FC" w:rsidRDefault="006E7EEB" w:rsidP="00430267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b/>
                <w:sz w:val="20"/>
                <w:szCs w:val="20"/>
              </w:rPr>
              <w:t>First cytology at age 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DA35EEF" w14:textId="77777777" w:rsidR="006E7EEB" w:rsidRPr="00CA44FC" w:rsidRDefault="006E7EEB" w:rsidP="00430267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b/>
                <w:sz w:val="20"/>
                <w:szCs w:val="20"/>
              </w:rPr>
              <w:t>First cytology at age ≤23</w:t>
            </w:r>
          </w:p>
        </w:tc>
      </w:tr>
      <w:tr w:rsidR="006E7EEB" w:rsidRPr="00CA44FC" w14:paraId="33987D2B" w14:textId="77777777" w:rsidTr="00430267">
        <w:trPr>
          <w:trHeight w:val="282"/>
        </w:trPr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FC98" w14:textId="77777777" w:rsidR="006E7EEB" w:rsidRPr="00CA44FC" w:rsidRDefault="006E7EEB" w:rsidP="0043026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High-grade cytology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072B56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164D19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E7EEB" w:rsidRPr="00CA44FC" w14:paraId="7085F767" w14:textId="77777777" w:rsidTr="00430267">
        <w:trPr>
          <w:trHeight w:val="28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A03A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C775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unvaccin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AD0B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69.9 (67.9 to 7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5B28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69.3 (67.3 to 71.2)</w:t>
            </w:r>
          </w:p>
        </w:tc>
      </w:tr>
      <w:tr w:rsidR="006E7EEB" w:rsidRPr="00CA44FC" w14:paraId="464AD9EF" w14:textId="77777777" w:rsidTr="00430267">
        <w:trPr>
          <w:trHeight w:val="28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1D82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DE11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vaccinated at age 17-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03DA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64.9 (59.8 to 6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7538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64.5 (59.6 to 69.2)</w:t>
            </w:r>
          </w:p>
        </w:tc>
      </w:tr>
      <w:tr w:rsidR="006E7EEB" w:rsidRPr="00CA44FC" w14:paraId="2C82C51E" w14:textId="77777777" w:rsidTr="00430267">
        <w:trPr>
          <w:trHeight w:val="28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7194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06BF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vaccinated at age &lt;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87E7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57.4 (50.9 to 6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A3CD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58.5 (52.1 to 64.8)</w:t>
            </w:r>
          </w:p>
        </w:tc>
      </w:tr>
      <w:tr w:rsidR="006E7EEB" w:rsidRPr="00CA44FC" w14:paraId="74EABC58" w14:textId="77777777" w:rsidTr="00430267">
        <w:trPr>
          <w:trHeight w:val="282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DAFA" w14:textId="77777777" w:rsidR="006E7EEB" w:rsidRPr="00CA44FC" w:rsidRDefault="006E7EEB" w:rsidP="0043026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Low-grade cytolog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D82CE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1ECF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E7EEB" w:rsidRPr="00CA44FC" w14:paraId="20BC706A" w14:textId="77777777" w:rsidTr="00430267">
        <w:trPr>
          <w:trHeight w:val="28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714E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A88F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unvaccin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4D17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18.9 (18.2 to 1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4EB5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18.4 (17.8 to 19.1)</w:t>
            </w:r>
          </w:p>
        </w:tc>
      </w:tr>
      <w:tr w:rsidR="006E7EEB" w:rsidRPr="00CA44FC" w14:paraId="0D0C951E" w14:textId="77777777" w:rsidTr="00430267">
        <w:trPr>
          <w:trHeight w:val="28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5351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4F34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vaccinated at age 17-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2C45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12.8 (11.6 to 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3D9D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13.3 (12.2 to 14.5)</w:t>
            </w:r>
          </w:p>
        </w:tc>
      </w:tr>
      <w:tr w:rsidR="006E7EEB" w:rsidRPr="00CA44FC" w14:paraId="300424B7" w14:textId="77777777" w:rsidTr="00430267">
        <w:trPr>
          <w:trHeight w:val="282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154B9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C1938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vaccinated at age &lt;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05547" w14:textId="77777777" w:rsidR="006E7EEB" w:rsidRPr="00CA44FC" w:rsidRDefault="006E7EEB" w:rsidP="004302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9.3 (8.2 to 10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94801F" w14:textId="77777777" w:rsidR="006E7EEB" w:rsidRPr="00CA44FC" w:rsidRDefault="006E7EEB" w:rsidP="00430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A44FC">
              <w:rPr>
                <w:rFonts w:ascii="Times New Roman" w:eastAsia="Times New Roman" w:hAnsi="Times New Roman"/>
                <w:sz w:val="20"/>
                <w:szCs w:val="20"/>
              </w:rPr>
              <w:t>9.5 (8.5 to 10.5)</w:t>
            </w:r>
          </w:p>
        </w:tc>
      </w:tr>
    </w:tbl>
    <w:p w14:paraId="2A015932" w14:textId="77777777" w:rsidR="006E7EEB" w:rsidRDefault="006E7EEB" w:rsidP="006E7EEB">
      <w:pPr>
        <w:spacing w:after="0" w:line="360" w:lineRule="auto"/>
        <w:rPr>
          <w:rFonts w:ascii="Times New Roman" w:eastAsiaTheme="minorEastAsia" w:hAnsi="Times New Roman" w:cs="Times New Roman"/>
          <w:b/>
          <w:lang w:eastAsia="zh-CN"/>
        </w:rPr>
        <w:sectPr w:rsidR="006E7EEB">
          <w:headerReference w:type="default" r:id="rId12"/>
          <w:footerReference w:type="default" r:id="rId13"/>
          <w:pgSz w:w="15840" w:h="12240" w:orient="landscape"/>
          <w:pgMar w:top="1417" w:right="1417" w:bottom="1417" w:left="1417" w:header="708" w:footer="708" w:gutter="0"/>
          <w:cols w:space="720"/>
          <w:formProt w:val="0"/>
          <w:docGrid w:linePitch="360" w:charSpace="4096"/>
        </w:sectPr>
      </w:pPr>
    </w:p>
    <w:p w14:paraId="00CB3A82" w14:textId="6C536205" w:rsidR="002841EB" w:rsidRPr="00CF7B43" w:rsidRDefault="002841EB" w:rsidP="002841EB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9E1BD8A" w14:textId="0B2AA062" w:rsidR="00C75B2A" w:rsidRPr="00DC7F8C" w:rsidRDefault="00757F62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>Table S</w:t>
      </w:r>
      <w:r w:rsidR="00F410E7">
        <w:rPr>
          <w:rFonts w:ascii="Times New Roman" w:hAnsi="Times New Roman" w:cs="Times New Roman"/>
          <w:b/>
          <w:color w:val="auto"/>
          <w:sz w:val="20"/>
          <w:szCs w:val="20"/>
        </w:rPr>
        <w:t>4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Detection rate, positive predictive value (PPV) of cytology and relative </w:t>
      </w:r>
      <w:r w:rsidR="008D120B"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risks 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(RRs) for cervical intraepithelial neoplasia grade 2 or worse (CIN2+), in relation to age at vaccination </w:t>
      </w:r>
      <w:r w:rsidR="0052747F" w:rsidRPr="0052747F">
        <w:rPr>
          <w:rFonts w:ascii="Times New Roman" w:hAnsi="Times New Roman" w:cs="Times New Roman"/>
          <w:b/>
          <w:color w:val="auto"/>
          <w:sz w:val="20"/>
          <w:szCs w:val="20"/>
        </w:rPr>
        <w:t>initiation</w:t>
      </w:r>
      <w:r w:rsidR="0052747F"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(with truncation of histopathological diagnoses </w:t>
      </w:r>
      <w:r w:rsidR="008E2086" w:rsidRPr="00DC7F8C">
        <w:rPr>
          <w:rFonts w:ascii="Times New Roman" w:hAnsi="Times New Roman" w:cs="Times New Roman"/>
          <w:b/>
          <w:color w:val="auto"/>
          <w:sz w:val="20"/>
          <w:szCs w:val="20"/>
        </w:rPr>
        <w:t>at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age 24).</w:t>
      </w:r>
    </w:p>
    <w:tbl>
      <w:tblPr>
        <w:tblStyle w:val="TableGrid"/>
        <w:tblW w:w="5123" w:type="pct"/>
        <w:tblLook w:val="04A0" w:firstRow="1" w:lastRow="0" w:firstColumn="1" w:lastColumn="0" w:noHBand="0" w:noVBand="1"/>
      </w:tblPr>
      <w:tblGrid>
        <w:gridCol w:w="1278"/>
        <w:gridCol w:w="1680"/>
        <w:gridCol w:w="1095"/>
        <w:gridCol w:w="1095"/>
        <w:gridCol w:w="1095"/>
        <w:gridCol w:w="1691"/>
        <w:gridCol w:w="1706"/>
        <w:gridCol w:w="1843"/>
        <w:gridCol w:w="1843"/>
      </w:tblGrid>
      <w:tr w:rsidR="00C75B2A" w:rsidRPr="007C2D4A" w14:paraId="5ABF6751" w14:textId="77777777" w:rsidTr="00016CA6">
        <w:trPr>
          <w:trHeight w:val="282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5A55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tological results</w:t>
            </w:r>
          </w:p>
        </w:tc>
        <w:tc>
          <w:tcPr>
            <w:tcW w:w="16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4AD1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vaccination initiation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08E6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ed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1248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-positive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2CDF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IN2+ </w:t>
            </w:r>
          </w:p>
        </w:tc>
        <w:tc>
          <w:tcPr>
            <w:tcW w:w="16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51A2" w14:textId="433A400E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tection rate of CIN2+</w:t>
            </w:r>
            <w:r w:rsidR="00AF1B29"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%</w:t>
            </w:r>
          </w:p>
          <w:p w14:paraId="79149FF8" w14:textId="77777777" w:rsidR="00C75B2A" w:rsidRPr="007C2D4A" w:rsidRDefault="00757F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9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9F16B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</w:t>
            </w:r>
          </w:p>
        </w:tc>
      </w:tr>
      <w:tr w:rsidR="00C75B2A" w:rsidRPr="007C2D4A" w14:paraId="036E6CEC" w14:textId="77777777" w:rsidTr="00016CA6">
        <w:trPr>
          <w:trHeight w:val="282"/>
        </w:trPr>
        <w:tc>
          <w:tcPr>
            <w:tcW w:w="127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B7945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84D05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F8385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562D4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D2CDD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F0FEC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2B152" w14:textId="1C2315E1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 for CIN2+</w:t>
            </w:r>
            <w:r w:rsidR="00AF1B29"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%</w:t>
            </w:r>
          </w:p>
          <w:p w14:paraId="06B94F70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93B74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ude R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A9AB8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R</w:t>
            </w:r>
          </w:p>
        </w:tc>
      </w:tr>
      <w:tr w:rsidR="00C75B2A" w:rsidRPr="007C2D4A" w14:paraId="1CEDC045" w14:textId="77777777" w:rsidTr="00016CA6">
        <w:trPr>
          <w:trHeight w:val="282"/>
        </w:trPr>
        <w:tc>
          <w:tcPr>
            <w:tcW w:w="29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58AD" w14:textId="77777777" w:rsidR="00C75B2A" w:rsidRPr="007C2D4A" w:rsidRDefault="0075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High-grade cytology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37AE80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2E538B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47DCD4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88FC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E878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EA8E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34CE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B2A" w:rsidRPr="007C2D4A" w14:paraId="021F2412" w14:textId="77777777" w:rsidTr="00016CA6">
        <w:trPr>
          <w:trHeight w:val="28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CD3D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8383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1713" w14:textId="53F86B30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0F9D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1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E076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2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F452" w14:textId="405BCBCD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 (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C587" w14:textId="33FA56B1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 (59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3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C0C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9259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75B2A" w:rsidRPr="007C2D4A" w14:paraId="007A6664" w14:textId="77777777" w:rsidTr="00016CA6">
        <w:trPr>
          <w:trHeight w:val="28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81CE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AFAE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69B8" w14:textId="79B4CA60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AAE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6CAA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876E" w14:textId="1A838A1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605A" w14:textId="23002D6C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 (52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2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2AEC" w14:textId="6E0FE0F8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4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6B7C" w14:textId="2C87AF6E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2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4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2)</w:t>
            </w:r>
          </w:p>
        </w:tc>
      </w:tr>
      <w:tr w:rsidR="00C75B2A" w:rsidRPr="007C2D4A" w14:paraId="2C400610" w14:textId="77777777" w:rsidTr="00016CA6">
        <w:trPr>
          <w:trHeight w:val="28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C4FF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4D17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6AA8" w14:textId="06AED310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A02D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9C77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4AF6" w14:textId="02695AF1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8F04" w14:textId="0EAE6190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 (45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8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6984" w14:textId="322E59DB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5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B75B" w14:textId="45764E8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3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5)</w:t>
            </w:r>
          </w:p>
        </w:tc>
      </w:tr>
      <w:tr w:rsidR="00C75B2A" w:rsidRPr="007C2D4A" w14:paraId="0732E5D6" w14:textId="77777777" w:rsidTr="00016CA6">
        <w:trPr>
          <w:trHeight w:val="282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4BC9" w14:textId="77777777" w:rsidR="00C75B2A" w:rsidRPr="007C2D4A" w:rsidRDefault="0075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Low-grade cyt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2BCC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F96B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3C36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C241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FAE6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27BD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63DD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B2A" w:rsidRPr="007C2D4A" w14:paraId="07A68213" w14:textId="77777777" w:rsidTr="00016CA6">
        <w:trPr>
          <w:trHeight w:val="28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0055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A28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0E15" w14:textId="323AD094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1611" w14:textId="5B2041EB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6D3C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4F37" w14:textId="5E14FE91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 (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E890" w14:textId="7C8F3EBF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 (12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D89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0C6D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75B2A" w:rsidRPr="007C2D4A" w14:paraId="4CBB5602" w14:textId="77777777" w:rsidTr="00016CA6">
        <w:trPr>
          <w:trHeight w:val="28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C987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037B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4B72" w14:textId="07D65C11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0C03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9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A064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D2E0" w14:textId="74735689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BE34" w14:textId="2E31E1E5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 (8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C122" w14:textId="6FEB0E54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1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3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12F0" w14:textId="1AC13ED6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6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6)</w:t>
            </w:r>
          </w:p>
        </w:tc>
      </w:tr>
      <w:tr w:rsidR="00C75B2A" w:rsidRPr="007C2D4A" w14:paraId="7E3EB188" w14:textId="77777777" w:rsidTr="00016CA6">
        <w:trPr>
          <w:trHeight w:val="282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F55E1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E79B3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F7D27" w14:textId="6251AAC4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112B0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77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6DBC1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951A9" w14:textId="117D6DD5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E6C00" w14:textId="4451782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 (5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123143" w14:textId="6F6CE4EE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0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F8BB85" w14:textId="31C0930F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9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9)</w:t>
            </w:r>
          </w:p>
        </w:tc>
      </w:tr>
    </w:tbl>
    <w:p w14:paraId="462DB4E7" w14:textId="12AA843C" w:rsidR="00C75B2A" w:rsidRPr="00DC7F8C" w:rsidRDefault="00757F62" w:rsidP="000527DC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C7F8C">
        <w:rPr>
          <w:rFonts w:ascii="Times New Roman" w:hAnsi="Times New Roman" w:cs="Times New Roman"/>
          <w:sz w:val="20"/>
          <w:szCs w:val="20"/>
        </w:rPr>
        <w:t>Detection rate = No. of women confirmed as CIN2+ / No. of women screened * 100</w:t>
      </w:r>
      <w:r w:rsidR="00FD2C2F">
        <w:rPr>
          <w:rFonts w:ascii="Times New Roman" w:hAnsi="Times New Roman" w:cs="Times New Roman"/>
          <w:sz w:val="20"/>
          <w:szCs w:val="20"/>
        </w:rPr>
        <w:t>%</w:t>
      </w:r>
    </w:p>
    <w:p w14:paraId="6281DD8E" w14:textId="6F560561" w:rsidR="00C75B2A" w:rsidRPr="00DC7F8C" w:rsidRDefault="00757F62" w:rsidP="000527DC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C7F8C">
        <w:rPr>
          <w:rFonts w:ascii="Times New Roman" w:hAnsi="Times New Roman" w:cs="Times New Roman"/>
          <w:sz w:val="20"/>
          <w:szCs w:val="20"/>
        </w:rPr>
        <w:t>PPV = No. of women confirmed as CIN2+ / No. of women screen-positive * 100</w:t>
      </w:r>
      <w:r w:rsidR="00FD2C2F">
        <w:rPr>
          <w:rFonts w:ascii="Times New Roman" w:hAnsi="Times New Roman" w:cs="Times New Roman"/>
          <w:sz w:val="20"/>
          <w:szCs w:val="20"/>
        </w:rPr>
        <w:t>%</w:t>
      </w:r>
    </w:p>
    <w:p w14:paraId="2B1D700C" w14:textId="77777777" w:rsidR="00C75B2A" w:rsidRPr="00DC7F8C" w:rsidRDefault="00757F62" w:rsidP="000527DC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  <w:sectPr w:rsidR="00C75B2A" w:rsidRPr="00DC7F8C">
          <w:pgSz w:w="15840" w:h="12240" w:orient="landscape"/>
          <w:pgMar w:top="1417" w:right="1417" w:bottom="1417" w:left="1417" w:header="708" w:footer="708" w:gutter="0"/>
          <w:cols w:space="720"/>
          <w:formProt w:val="0"/>
          <w:docGrid w:linePitch="360" w:charSpace="4096"/>
        </w:sectPr>
      </w:pPr>
      <w:r w:rsidRPr="00DC7F8C">
        <w:rPr>
          <w:rFonts w:ascii="Times New Roman" w:hAnsi="Times New Roman" w:cs="Times New Roman"/>
          <w:sz w:val="20"/>
          <w:szCs w:val="20"/>
        </w:rPr>
        <w:t>Adjusted for birth cohort</w:t>
      </w:r>
    </w:p>
    <w:p w14:paraId="23603F92" w14:textId="2742316C" w:rsidR="00C75B2A" w:rsidRPr="00DC7F8C" w:rsidRDefault="00757F62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Table S</w:t>
      </w:r>
      <w:r w:rsidR="00F410E7">
        <w:rPr>
          <w:rFonts w:ascii="Times New Roman" w:hAnsi="Times New Roman" w:cs="Times New Roman"/>
          <w:b/>
          <w:color w:val="auto"/>
          <w:sz w:val="20"/>
          <w:szCs w:val="20"/>
        </w:rPr>
        <w:t>5</w:t>
      </w:r>
      <w:r w:rsidR="002841EB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>Attendance of biopsy after abnormal cytology.</w:t>
      </w:r>
    </w:p>
    <w:tbl>
      <w:tblPr>
        <w:tblStyle w:val="TableGrid"/>
        <w:tblW w:w="3600" w:type="pct"/>
        <w:tblLook w:val="04A0" w:firstRow="1" w:lastRow="0" w:firstColumn="1" w:lastColumn="0" w:noHBand="0" w:noVBand="1"/>
      </w:tblPr>
      <w:tblGrid>
        <w:gridCol w:w="1406"/>
        <w:gridCol w:w="2280"/>
        <w:gridCol w:w="1456"/>
        <w:gridCol w:w="1630"/>
      </w:tblGrid>
      <w:tr w:rsidR="00C75B2A" w:rsidRPr="007C2D4A" w14:paraId="3A0B9E4B" w14:textId="77777777" w:rsidTr="00697BE3">
        <w:trPr>
          <w:trHeight w:val="282"/>
        </w:trPr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39B42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ytological </w:t>
            </w:r>
            <w:proofErr w:type="spellStart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7F6E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vaccination initiation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9255C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-positive</w:t>
            </w:r>
          </w:p>
          <w:p w14:paraId="1ACB220D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60836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psy</w:t>
            </w:r>
          </w:p>
          <w:p w14:paraId="7CD6085C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75B2A" w:rsidRPr="007C2D4A" w14:paraId="118AF554" w14:textId="77777777" w:rsidTr="00697BE3">
        <w:trPr>
          <w:trHeight w:val="282"/>
        </w:trPr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7A3C" w14:textId="77777777" w:rsidR="00C75B2A" w:rsidRPr="007C2D4A" w:rsidRDefault="0075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High-grade cytology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4B95" w14:textId="77777777" w:rsidR="00C75B2A" w:rsidRPr="007C2D4A" w:rsidRDefault="00C75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494E" w14:textId="77777777" w:rsidR="00C75B2A" w:rsidRPr="007C2D4A" w:rsidRDefault="00C75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B2A" w:rsidRPr="007C2D4A" w14:paraId="6603E317" w14:textId="77777777" w:rsidTr="00697BE3">
        <w:trPr>
          <w:trHeight w:val="282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4FA4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FBED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9985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1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8F22" w14:textId="6447710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909 (9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C75B2A" w:rsidRPr="007C2D4A" w14:paraId="7865CDFC" w14:textId="77777777" w:rsidTr="00697BE3">
        <w:trPr>
          <w:trHeight w:val="282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DE18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1869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37E1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945F" w14:textId="36891AD1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27 (88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C75B2A" w:rsidRPr="007C2D4A" w14:paraId="2AD6CCDB" w14:textId="77777777" w:rsidTr="00697BE3">
        <w:trPr>
          <w:trHeight w:val="282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35B4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2FA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FDD9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420C" w14:textId="77B18268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17 (88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C75B2A" w:rsidRPr="007C2D4A" w14:paraId="4DA35575" w14:textId="77777777" w:rsidTr="00697BE3">
        <w:trPr>
          <w:trHeight w:val="282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C933" w14:textId="77777777" w:rsidR="00C75B2A" w:rsidRPr="007C2D4A" w:rsidRDefault="0075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Low-grade cytolog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62A0" w14:textId="77777777" w:rsidR="00C75B2A" w:rsidRPr="007C2D4A" w:rsidRDefault="00C75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5755" w14:textId="77777777" w:rsidR="00C75B2A" w:rsidRPr="007C2D4A" w:rsidRDefault="00C75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B2A" w:rsidRPr="007C2D4A" w14:paraId="7F91A696" w14:textId="77777777" w:rsidTr="00697BE3">
        <w:trPr>
          <w:trHeight w:val="282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53D5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BC30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64EB" w14:textId="4550A134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3900" w14:textId="387EC31F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610 (6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C75B2A" w:rsidRPr="007C2D4A" w14:paraId="33123FAB" w14:textId="77777777" w:rsidTr="00697BE3">
        <w:trPr>
          <w:trHeight w:val="282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D6C9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8E19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2DF2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9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8716" w14:textId="770BFD64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614 (54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C75B2A" w:rsidRPr="007C2D4A" w14:paraId="45ED55AC" w14:textId="77777777" w:rsidTr="00697BE3">
        <w:trPr>
          <w:trHeight w:val="282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215371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B0B77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39FE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77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A72A7" w14:textId="3022ECF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222 (44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</w:tr>
    </w:tbl>
    <w:p w14:paraId="3CFC7BA1" w14:textId="77777777" w:rsidR="00C75B2A" w:rsidRPr="00DC7F8C" w:rsidRDefault="00C75B2A">
      <w:pPr>
        <w:sectPr w:rsidR="00C75B2A" w:rsidRPr="00DC7F8C">
          <w:headerReference w:type="default" r:id="rId14"/>
          <w:footerReference w:type="default" r:id="rId15"/>
          <w:pgSz w:w="12240" w:h="15840"/>
          <w:pgMar w:top="1417" w:right="1417" w:bottom="1417" w:left="1417" w:header="708" w:footer="708" w:gutter="0"/>
          <w:cols w:space="720"/>
          <w:formProt w:val="0"/>
          <w:docGrid w:linePitch="360" w:charSpace="4096"/>
        </w:sectPr>
      </w:pPr>
    </w:p>
    <w:p w14:paraId="3D1FA8A7" w14:textId="18976414" w:rsidR="00C75B2A" w:rsidRPr="00DC7F8C" w:rsidRDefault="00757F62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Table S</w:t>
      </w:r>
      <w:r w:rsidR="00F410E7">
        <w:rPr>
          <w:rFonts w:ascii="Times New Roman" w:hAnsi="Times New Roman" w:cs="Times New Roman"/>
          <w:b/>
          <w:color w:val="auto"/>
          <w:sz w:val="20"/>
          <w:szCs w:val="20"/>
        </w:rPr>
        <w:t>6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Positive predictive value (PPV) of cytology and relative </w:t>
      </w:r>
      <w:r w:rsidR="008D120B"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risks 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(RRs) for cervical intraepithelial neoplasia grade 2 or worse (CIN2+), in relation to age at vaccination </w:t>
      </w:r>
      <w:r w:rsidR="0052747F" w:rsidRPr="0052747F">
        <w:rPr>
          <w:rFonts w:ascii="Times New Roman" w:hAnsi="Times New Roman" w:cs="Times New Roman"/>
          <w:b/>
          <w:color w:val="auto"/>
          <w:sz w:val="20"/>
          <w:szCs w:val="20"/>
        </w:rPr>
        <w:t>initiation</w:t>
      </w:r>
      <w:r w:rsidR="0052747F" w:rsidRPr="00DC7F8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Pr="00DC7F8C">
        <w:rPr>
          <w:rFonts w:ascii="Times New Roman" w:hAnsi="Times New Roman" w:cs="Times New Roman"/>
          <w:b/>
          <w:color w:val="auto"/>
          <w:sz w:val="20"/>
          <w:szCs w:val="20"/>
        </w:rPr>
        <w:t>among women had both cytology and histopathological diagnoses.</w:t>
      </w:r>
    </w:p>
    <w:tbl>
      <w:tblPr>
        <w:tblStyle w:val="TableGrid"/>
        <w:tblW w:w="13005" w:type="dxa"/>
        <w:tblLook w:val="04A0" w:firstRow="1" w:lastRow="0" w:firstColumn="1" w:lastColumn="0" w:noHBand="0" w:noVBand="1"/>
      </w:tblPr>
      <w:tblGrid>
        <w:gridCol w:w="1451"/>
        <w:gridCol w:w="2162"/>
        <w:gridCol w:w="1183"/>
        <w:gridCol w:w="1868"/>
        <w:gridCol w:w="849"/>
        <w:gridCol w:w="1843"/>
        <w:gridCol w:w="1843"/>
        <w:gridCol w:w="1806"/>
      </w:tblGrid>
      <w:tr w:rsidR="00C75B2A" w:rsidRPr="007C2D4A" w14:paraId="11C1173E" w14:textId="77777777" w:rsidTr="00AF1B29">
        <w:trPr>
          <w:trHeight w:val="282"/>
        </w:trPr>
        <w:tc>
          <w:tcPr>
            <w:tcW w:w="145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EE5B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tological results</w:t>
            </w:r>
          </w:p>
        </w:tc>
        <w:tc>
          <w:tcPr>
            <w:tcW w:w="216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CAC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vaccination initiation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586C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ed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DCF5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-positive and had biopsy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85E9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N2+</w:t>
            </w:r>
          </w:p>
        </w:tc>
        <w:tc>
          <w:tcPr>
            <w:tcW w:w="549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90C7E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</w:t>
            </w:r>
          </w:p>
        </w:tc>
      </w:tr>
      <w:tr w:rsidR="00C75B2A" w:rsidRPr="007C2D4A" w14:paraId="6A774433" w14:textId="77777777" w:rsidTr="00016CA6">
        <w:trPr>
          <w:trHeight w:val="282"/>
        </w:trPr>
        <w:tc>
          <w:tcPr>
            <w:tcW w:w="14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5545B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1EEB0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4EC8A7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748C0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CCED3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725CE" w14:textId="027CF09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 for CIN2+</w:t>
            </w:r>
            <w:r w:rsidR="00AF1B29"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%</w:t>
            </w:r>
          </w:p>
          <w:p w14:paraId="61422FAB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B992C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ude RR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015F5" w14:textId="77777777" w:rsidR="00C75B2A" w:rsidRPr="007C2D4A" w:rsidRDefault="00757F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R</w:t>
            </w:r>
          </w:p>
        </w:tc>
      </w:tr>
      <w:tr w:rsidR="00C75B2A" w:rsidRPr="007C2D4A" w14:paraId="52DBCF8C" w14:textId="77777777" w:rsidTr="00016CA6">
        <w:trPr>
          <w:trHeight w:val="282"/>
        </w:trPr>
        <w:tc>
          <w:tcPr>
            <w:tcW w:w="36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3D74" w14:textId="77777777" w:rsidR="00C75B2A" w:rsidRPr="007C2D4A" w:rsidRDefault="0075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High-grade cytology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7EAE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B6A5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C530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95D5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EC96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1906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B2A" w:rsidRPr="007C2D4A" w14:paraId="69CF9B60" w14:textId="77777777" w:rsidTr="00016CA6">
        <w:trPr>
          <w:trHeight w:val="28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1BEE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4CC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6DE6" w14:textId="11FD10E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D0D7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C276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1A88" w14:textId="10B50DB5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 (75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9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C260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B72A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75B2A" w:rsidRPr="007C2D4A" w14:paraId="20540115" w14:textId="77777777" w:rsidTr="00016CA6">
        <w:trPr>
          <w:trHeight w:val="28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98E6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A663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2750" w14:textId="7E515E1D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11E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F0FE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FAB7" w14:textId="60AA820E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 (67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7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3266" w14:textId="726EF7B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5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2687" w14:textId="6EF2EF6B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4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1)</w:t>
            </w:r>
          </w:p>
        </w:tc>
      </w:tr>
      <w:tr w:rsidR="00C75B2A" w:rsidRPr="007C2D4A" w14:paraId="2AAFDD6B" w14:textId="77777777" w:rsidTr="00016CA6">
        <w:trPr>
          <w:trHeight w:val="28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35A8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3C41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7BBB" w14:textId="2F3DAF8C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80FD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2B65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B874" w14:textId="0ADDC55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 (57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103C" w14:textId="05DCACB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3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9C53" w14:textId="462ADCD9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3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C75B2A" w:rsidRPr="007C2D4A" w14:paraId="4E8A5B7A" w14:textId="77777777" w:rsidTr="00016CA6">
        <w:trPr>
          <w:trHeight w:val="282"/>
        </w:trPr>
        <w:tc>
          <w:tcPr>
            <w:tcW w:w="3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0D5D" w14:textId="77777777" w:rsidR="00C75B2A" w:rsidRPr="007C2D4A" w:rsidRDefault="00757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Low-grade cyt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8B2A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B70F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6409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7FD8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3B63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2E77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B2A" w:rsidRPr="007C2D4A" w14:paraId="7701492E" w14:textId="77777777" w:rsidTr="00016CA6">
        <w:trPr>
          <w:trHeight w:val="28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45C4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4000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2AFF" w14:textId="15563E0D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6129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6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4AB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532E" w14:textId="1851E705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 (29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D97C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58B8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75B2A" w:rsidRPr="007C2D4A" w14:paraId="4E4EF092" w14:textId="77777777" w:rsidTr="00016CA6">
        <w:trPr>
          <w:trHeight w:val="28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6EB6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FF7A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17-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D079" w14:textId="5E9616B1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940A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6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148F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6C05" w14:textId="57702EB6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4 (2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CCE4" w14:textId="3771B4CC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6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0ED6" w14:textId="3350DFF3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6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3)</w:t>
            </w:r>
          </w:p>
        </w:tc>
      </w:tr>
      <w:tr w:rsidR="00C75B2A" w:rsidRPr="007C2D4A" w14:paraId="4836ACFD" w14:textId="77777777" w:rsidTr="00016CA6">
        <w:trPr>
          <w:trHeight w:val="282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00028" w14:textId="77777777" w:rsidR="00C75B2A" w:rsidRPr="007C2D4A" w:rsidRDefault="00C7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C2E6AE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at age &lt;17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88D7B" w14:textId="55B82DEC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C826EF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F893A7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22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56422" w14:textId="77777777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F2692" w14:textId="29797ADE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1 (18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78E0D" w14:textId="18B03E1F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9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1487C" w14:textId="44CC946B" w:rsidR="00C75B2A" w:rsidRPr="007C2D4A" w:rsidRDefault="007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65 (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</w:t>
            </w:r>
            <w:r w:rsidR="00016CA6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  <w:r w:rsidR="007C2D4A"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C2D4A">
              <w:rPr>
                <w:rFonts w:ascii="Times New Roman" w:eastAsia="Times New Roman" w:hAnsi="Times New Roman" w:cs="Times New Roman"/>
                <w:sz w:val="20"/>
                <w:szCs w:val="20"/>
              </w:rPr>
              <w:t>74)</w:t>
            </w:r>
          </w:p>
        </w:tc>
      </w:tr>
    </w:tbl>
    <w:p w14:paraId="74974DFC" w14:textId="798DC2A8" w:rsidR="00C75B2A" w:rsidRPr="00DC7F8C" w:rsidRDefault="00757F62" w:rsidP="009A0568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C7F8C">
        <w:rPr>
          <w:rFonts w:ascii="Times New Roman" w:hAnsi="Times New Roman" w:cs="Times New Roman"/>
          <w:sz w:val="20"/>
          <w:szCs w:val="20"/>
        </w:rPr>
        <w:t>Detection rate = No. of women confirmed as CIN2+ / No. of women screened * 100</w:t>
      </w:r>
      <w:r w:rsidR="00FD2C2F">
        <w:rPr>
          <w:rFonts w:ascii="Times New Roman" w:hAnsi="Times New Roman" w:cs="Times New Roman"/>
          <w:sz w:val="20"/>
          <w:szCs w:val="20"/>
        </w:rPr>
        <w:t>%</w:t>
      </w:r>
    </w:p>
    <w:p w14:paraId="6B97A1D9" w14:textId="1C463A2E" w:rsidR="00C75B2A" w:rsidRPr="00DC7F8C" w:rsidRDefault="00757F62" w:rsidP="009A0568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C7F8C">
        <w:rPr>
          <w:rFonts w:ascii="Times New Roman" w:hAnsi="Times New Roman" w:cs="Times New Roman"/>
          <w:sz w:val="20"/>
          <w:szCs w:val="20"/>
        </w:rPr>
        <w:t>PPV = No. of women confirmed as CIN2+ / No. of women screen-positive and had histopathological diagnosis in biopsy * 100</w:t>
      </w:r>
      <w:r w:rsidR="00FD2C2F">
        <w:rPr>
          <w:rFonts w:ascii="Times New Roman" w:hAnsi="Times New Roman" w:cs="Times New Roman"/>
          <w:sz w:val="20"/>
          <w:szCs w:val="20"/>
        </w:rPr>
        <w:t>%</w:t>
      </w:r>
    </w:p>
    <w:p w14:paraId="3328F1DA" w14:textId="77777777" w:rsidR="00C75B2A" w:rsidRPr="00DC7F8C" w:rsidRDefault="00757F62" w:rsidP="009A0568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C7F8C">
        <w:rPr>
          <w:rFonts w:ascii="Times New Roman" w:hAnsi="Times New Roman" w:cs="Times New Roman"/>
          <w:sz w:val="20"/>
          <w:szCs w:val="20"/>
        </w:rPr>
        <w:t>Adjusted for birth cohort</w:t>
      </w:r>
    </w:p>
    <w:p w14:paraId="6C925E96" w14:textId="3D2AAE77" w:rsidR="00CF7B43" w:rsidRDefault="00CF7B43"/>
    <w:p w14:paraId="57621A14" w14:textId="77777777" w:rsidR="00EC0DCB" w:rsidRDefault="00EC0DCB" w:rsidP="002841EB">
      <w:pPr>
        <w:spacing w:after="0" w:line="360" w:lineRule="auto"/>
        <w:sectPr w:rsidR="00EC0DCB">
          <w:headerReference w:type="default" r:id="rId16"/>
          <w:footerReference w:type="default" r:id="rId17"/>
          <w:pgSz w:w="15840" w:h="12240" w:orient="landscape"/>
          <w:pgMar w:top="1417" w:right="1417" w:bottom="1417" w:left="1417" w:header="708" w:footer="708" w:gutter="0"/>
          <w:cols w:space="720"/>
          <w:formProt w:val="0"/>
          <w:docGrid w:linePitch="360" w:charSpace="4096"/>
        </w:sectPr>
      </w:pPr>
    </w:p>
    <w:p w14:paraId="5517131E" w14:textId="3FA717E4" w:rsidR="00EC0DCB" w:rsidRPr="00EC0DCB" w:rsidRDefault="00EC0DCB" w:rsidP="00EC0DCB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sz w:val="20"/>
          <w:szCs w:val="20"/>
        </w:rPr>
        <w:lastRenderedPageBreak/>
        <w:t>Table S7</w:t>
      </w:r>
      <w:r w:rsidRPr="00EC0DCB">
        <w:rPr>
          <w:rFonts w:ascii="Times New Roman" w:eastAsiaTheme="majorEastAsia" w:hAnsi="Times New Roman" w:cs="Times New Roman"/>
          <w:b/>
          <w:sz w:val="20"/>
          <w:szCs w:val="20"/>
        </w:rPr>
        <w:t xml:space="preserve"> Detection rate, positive predictive value (PPV) of cytology and relative risks (RRs) for cervical intraepithelial neoplasia grade 1 (CIN1), in relation to age at vaccination initiation.</w:t>
      </w:r>
    </w:p>
    <w:tbl>
      <w:tblPr>
        <w:tblStyle w:val="TableGrid2"/>
        <w:tblW w:w="5231" w:type="pct"/>
        <w:tblLook w:val="04A0" w:firstRow="1" w:lastRow="0" w:firstColumn="1" w:lastColumn="0" w:noHBand="0" w:noVBand="1"/>
      </w:tblPr>
      <w:tblGrid>
        <w:gridCol w:w="1183"/>
        <w:gridCol w:w="2151"/>
        <w:gridCol w:w="994"/>
        <w:gridCol w:w="1079"/>
        <w:gridCol w:w="1066"/>
        <w:gridCol w:w="1644"/>
        <w:gridCol w:w="1919"/>
        <w:gridCol w:w="1785"/>
        <w:gridCol w:w="1786"/>
      </w:tblGrid>
      <w:tr w:rsidR="00EC0DCB" w:rsidRPr="00EC0DCB" w14:paraId="64B49B32" w14:textId="77777777" w:rsidTr="00EC0DCB">
        <w:trPr>
          <w:trHeight w:val="282"/>
        </w:trPr>
        <w:tc>
          <w:tcPr>
            <w:tcW w:w="118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49C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ytological results</w:t>
            </w:r>
          </w:p>
        </w:tc>
        <w:tc>
          <w:tcPr>
            <w:tcW w:w="22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360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ge at vaccination initiation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8E9E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creened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1D76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creen-positive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1E71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CIN1 </w:t>
            </w:r>
          </w:p>
        </w:tc>
        <w:tc>
          <w:tcPr>
            <w:tcW w:w="16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C871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etection rate of CIN1, %</w:t>
            </w:r>
          </w:p>
          <w:p w14:paraId="256D666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567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E3E9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PV</w:t>
            </w:r>
          </w:p>
        </w:tc>
      </w:tr>
      <w:tr w:rsidR="00EC0DCB" w:rsidRPr="00EC0DCB" w14:paraId="4889A63E" w14:textId="77777777" w:rsidTr="00EC0DCB">
        <w:trPr>
          <w:trHeight w:val="282"/>
        </w:trPr>
        <w:tc>
          <w:tcPr>
            <w:tcW w:w="11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2B3B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64D0E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6BB1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3891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F123F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BBB0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2C19B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PV for CIN1, %</w:t>
            </w:r>
          </w:p>
          <w:p w14:paraId="770A046A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83DAF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Crude RR </w:t>
            </w:r>
          </w:p>
          <w:p w14:paraId="12434110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3B82A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djusted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RR</w:t>
            </w:r>
          </w:p>
          <w:p w14:paraId="2A5CE353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</w:p>
        </w:tc>
      </w:tr>
      <w:tr w:rsidR="00EC0DCB" w:rsidRPr="00EC0DCB" w14:paraId="7D2A8B2D" w14:textId="77777777" w:rsidTr="00EC0DCB">
        <w:trPr>
          <w:trHeight w:val="282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701D" w14:textId="77777777" w:rsidR="00EC0DCB" w:rsidRPr="00EC0DCB" w:rsidRDefault="00EC0DCB" w:rsidP="00EC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igh-grade cyt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8EF5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982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B955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DA8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49F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1E90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683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C0DCB" w:rsidRPr="00EC0DCB" w14:paraId="410C58AF" w14:textId="77777777" w:rsidTr="00EC0DCB">
        <w:trPr>
          <w:trHeight w:val="28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A4531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4EC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0A4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 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F5E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1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69A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FC5E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 (0.2 to 0.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6DA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.2 (11.8 to 1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6348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AE7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EC0DCB" w:rsidRPr="00EC0DCB" w14:paraId="1386F3EB" w14:textId="77777777" w:rsidTr="00EC0DCB">
        <w:trPr>
          <w:trHeight w:val="28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0DA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EF4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17-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2DD1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 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AAC1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8374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F51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 (0.2 to 0.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9E2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.2 (11.7 to 1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76F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5 (0.89 to 1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D28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9 (0.91 to 1.56)</w:t>
            </w:r>
          </w:p>
        </w:tc>
      </w:tr>
      <w:tr w:rsidR="00EC0DCB" w:rsidRPr="00EC0DCB" w14:paraId="259561CD" w14:textId="77777777" w:rsidTr="00EC0DCB">
        <w:trPr>
          <w:trHeight w:val="28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348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9ED9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&lt;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C95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8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0424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9925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DF87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 (0.1 to 0.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3C00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.2 (10.9 to 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980E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5 (0.84 to 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1293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4 (0.88 to 1.73)</w:t>
            </w:r>
          </w:p>
        </w:tc>
      </w:tr>
      <w:tr w:rsidR="00EC0DCB" w:rsidRPr="00EC0DCB" w14:paraId="62279636" w14:textId="77777777" w:rsidTr="00EC0DCB">
        <w:trPr>
          <w:trHeight w:val="282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CB7D" w14:textId="77777777" w:rsidR="00EC0DCB" w:rsidRPr="00EC0DCB" w:rsidRDefault="00EC0DCB" w:rsidP="00EC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w-grade cyt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6855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4A5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ADB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413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5DC9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B5C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1B6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C0DCB" w:rsidRPr="00EC0DCB" w14:paraId="2654C120" w14:textId="77777777" w:rsidTr="00EC0DCB">
        <w:trPr>
          <w:trHeight w:val="28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7441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A4E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E9BE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 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DDD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 2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37D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9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CA55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0 (2.9 to 3.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048F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2 (23.4 to 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A829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E7F0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EC0DCB" w:rsidRPr="00EC0DCB" w14:paraId="61B1CD66" w14:textId="77777777" w:rsidTr="00EC0DCB">
        <w:trPr>
          <w:trHeight w:val="28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A16C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79F0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17-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AD8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 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D680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9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F13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FF61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 (2.1 to 2.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FB84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.0 (19.5 to 2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B12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7 (0.80 to 0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C3FE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4 (0.86 to 1.01)</w:t>
            </w:r>
          </w:p>
        </w:tc>
      </w:tr>
      <w:tr w:rsidR="00EC0DCB" w:rsidRPr="00EC0DCB" w14:paraId="63F23222" w14:textId="77777777" w:rsidTr="00EC0DCB">
        <w:trPr>
          <w:trHeight w:val="282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1B21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94B9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&lt;17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5747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86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1AAD6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77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390A9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170B9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9 (1.8 to 2.1)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FE2E12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1 (16.7 to 19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A193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5 (0.69 to 0.8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73BE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0 (0.82 to 0.99)</w:t>
            </w:r>
          </w:p>
        </w:tc>
      </w:tr>
    </w:tbl>
    <w:p w14:paraId="5D7A300C" w14:textId="4E8A351E" w:rsidR="00EC0DCB" w:rsidRPr="00EC0DCB" w:rsidRDefault="00EC0DCB" w:rsidP="00EC0DC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Detection rate = No. of women confirmed as CIN</w:t>
      </w:r>
      <w:r w:rsidR="00F05A3B">
        <w:rPr>
          <w:rFonts w:ascii="Times New Roman" w:hAnsi="Times New Roman" w:cs="Times New Roman"/>
          <w:sz w:val="20"/>
          <w:szCs w:val="20"/>
        </w:rPr>
        <w:t>1</w:t>
      </w:r>
      <w:r w:rsidRPr="00EC0DCB">
        <w:rPr>
          <w:rFonts w:ascii="Times New Roman" w:hAnsi="Times New Roman" w:cs="Times New Roman"/>
          <w:sz w:val="20"/>
          <w:szCs w:val="20"/>
        </w:rPr>
        <w:t xml:space="preserve"> / No. of women screened * 100%</w:t>
      </w:r>
    </w:p>
    <w:p w14:paraId="33921334" w14:textId="32FBD268" w:rsidR="00EC0DCB" w:rsidRPr="00EC0DCB" w:rsidRDefault="00EC0DCB" w:rsidP="00EC0DC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PPV = No. of women confirmed as CIN</w:t>
      </w:r>
      <w:r w:rsidR="00F05A3B">
        <w:rPr>
          <w:rFonts w:ascii="Times New Roman" w:hAnsi="Times New Roman" w:cs="Times New Roman"/>
          <w:sz w:val="20"/>
          <w:szCs w:val="20"/>
        </w:rPr>
        <w:t>1</w:t>
      </w:r>
      <w:r w:rsidRPr="00EC0DCB">
        <w:rPr>
          <w:rFonts w:ascii="Times New Roman" w:hAnsi="Times New Roman" w:cs="Times New Roman"/>
          <w:sz w:val="20"/>
          <w:szCs w:val="20"/>
        </w:rPr>
        <w:t xml:space="preserve"> / No. of women screen-positive * 100%</w:t>
      </w:r>
    </w:p>
    <w:p w14:paraId="05F77960" w14:textId="77777777" w:rsidR="00EC0DCB" w:rsidRPr="00EC0DCB" w:rsidRDefault="00EC0DCB" w:rsidP="00EC0DCB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Adjusted for birth cohort</w:t>
      </w:r>
    </w:p>
    <w:p w14:paraId="01F8164B" w14:textId="77777777" w:rsidR="00EC0DCB" w:rsidRPr="00EC0DCB" w:rsidRDefault="00EC0DCB" w:rsidP="00EC0DCB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0"/>
          <w:szCs w:val="20"/>
        </w:rPr>
        <w:sectPr w:rsidR="00EC0DCB" w:rsidRPr="00EC0DCB" w:rsidSect="000605C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57BFA7D" w14:textId="5070F469" w:rsidR="00EC0DCB" w:rsidRPr="00EC0DCB" w:rsidRDefault="00EC0DCB" w:rsidP="00EC0DCB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sz w:val="20"/>
          <w:szCs w:val="20"/>
        </w:rPr>
        <w:lastRenderedPageBreak/>
        <w:t>Table S8</w:t>
      </w:r>
      <w:r w:rsidRPr="00EC0DCB">
        <w:rPr>
          <w:rFonts w:ascii="Times New Roman" w:eastAsiaTheme="majorEastAsia" w:hAnsi="Times New Roman" w:cs="Times New Roman"/>
          <w:b/>
          <w:sz w:val="20"/>
          <w:szCs w:val="20"/>
        </w:rPr>
        <w:t xml:space="preserve"> Detection rate, positive predictive value (PPV) of cytology and relative risks (RRs) for cervical intraepithelial neoplasia grade 2 (CIN2), in relation to age at vaccination initiation.</w:t>
      </w:r>
    </w:p>
    <w:tbl>
      <w:tblPr>
        <w:tblStyle w:val="TableGrid2"/>
        <w:tblW w:w="5177" w:type="pct"/>
        <w:tblLook w:val="04A0" w:firstRow="1" w:lastRow="0" w:firstColumn="1" w:lastColumn="0" w:noHBand="0" w:noVBand="1"/>
      </w:tblPr>
      <w:tblGrid>
        <w:gridCol w:w="1267"/>
        <w:gridCol w:w="2168"/>
        <w:gridCol w:w="994"/>
        <w:gridCol w:w="1073"/>
        <w:gridCol w:w="1054"/>
        <w:gridCol w:w="1624"/>
        <w:gridCol w:w="1761"/>
        <w:gridCol w:w="1761"/>
        <w:gridCol w:w="1764"/>
      </w:tblGrid>
      <w:tr w:rsidR="00EC0DCB" w:rsidRPr="00EC0DCB" w14:paraId="17442373" w14:textId="77777777" w:rsidTr="005338CD">
        <w:trPr>
          <w:trHeight w:val="282"/>
        </w:trPr>
        <w:tc>
          <w:tcPr>
            <w:tcW w:w="12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4C94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ytological results</w:t>
            </w:r>
          </w:p>
        </w:tc>
        <w:tc>
          <w:tcPr>
            <w:tcW w:w="21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98F8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ge at vaccination initiation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1558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creened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B419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creen-positive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08D6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IN2</w:t>
            </w:r>
          </w:p>
        </w:tc>
        <w:tc>
          <w:tcPr>
            <w:tcW w:w="16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C6FE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etection rate of CIN2, %</w:t>
            </w:r>
          </w:p>
          <w:p w14:paraId="048AE288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52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1303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PV</w:t>
            </w:r>
          </w:p>
        </w:tc>
      </w:tr>
      <w:tr w:rsidR="00EC0DCB" w:rsidRPr="00EC0DCB" w14:paraId="33F73288" w14:textId="77777777" w:rsidTr="005338CD">
        <w:trPr>
          <w:trHeight w:val="282"/>
        </w:trPr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0A85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759A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7A7D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F088D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7BF1A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AEC8F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218EC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PV for CIN2, %</w:t>
            </w:r>
          </w:p>
          <w:p w14:paraId="59D2C995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C4DA5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Crude RR </w:t>
            </w:r>
          </w:p>
          <w:p w14:paraId="4F8B77BA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CEAAB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djusted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RR</w:t>
            </w:r>
          </w:p>
          <w:p w14:paraId="374382A1" w14:textId="77777777" w:rsidR="00EC0DCB" w:rsidRPr="00EC0DCB" w:rsidRDefault="00EC0DCB" w:rsidP="00EC0D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</w:p>
        </w:tc>
      </w:tr>
      <w:tr w:rsidR="00EC0DCB" w:rsidRPr="00EC0DCB" w14:paraId="317E36C3" w14:textId="77777777" w:rsidTr="005338CD">
        <w:trPr>
          <w:trHeight w:val="282"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4F4B" w14:textId="77777777" w:rsidR="00EC0DCB" w:rsidRPr="00EC0DCB" w:rsidRDefault="00EC0DCB" w:rsidP="00EC0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igh-grade cy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B973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75C60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FA26B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D105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60E5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EDE1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D5E3" w14:textId="77777777" w:rsidR="00EC0DCB" w:rsidRPr="00EC0DCB" w:rsidRDefault="00EC0DCB" w:rsidP="00EC0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20" w:rsidRPr="00EC0DCB" w14:paraId="6640F954" w14:textId="77777777" w:rsidTr="00C134B3">
        <w:trPr>
          <w:trHeight w:val="28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B3C0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AF95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B102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 4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7750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1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40CE1" w14:textId="29227DD5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0541" w14:textId="49021E5A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7 (0.6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6FA6" w14:textId="2251796B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32.0 (30.0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34.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EF66" w14:textId="77777777" w:rsidR="009C3520" w:rsidRPr="00EC0DCB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E974" w14:textId="77777777" w:rsidR="009C3520" w:rsidRPr="00EC0DCB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9C3520" w:rsidRPr="00EC0DCB" w14:paraId="2905D1C9" w14:textId="77777777" w:rsidTr="00C134B3">
        <w:trPr>
          <w:trHeight w:val="28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04D3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EF6A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17-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8A66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 8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638A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81F8" w14:textId="1FEC25F5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E2F6" w14:textId="17BF7502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4 (0.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9F01" w14:textId="26703A5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9.1 (24.5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34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C694" w14:textId="180A806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91 (0.76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0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CDBD" w14:textId="434030B5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95 (0.80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13)</w:t>
            </w:r>
          </w:p>
        </w:tc>
      </w:tr>
      <w:tr w:rsidR="009C3520" w:rsidRPr="00EC0DCB" w14:paraId="059809AF" w14:textId="77777777" w:rsidTr="00C134B3">
        <w:trPr>
          <w:trHeight w:val="28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C4E3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337F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&lt;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72B7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8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BFAE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50F3" w14:textId="552F87DB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52D7" w14:textId="67D3C521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3 (0.2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F6C4" w14:textId="73418036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8.7 (23.1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34.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B65C" w14:textId="6BDFB409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90 (0.7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1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DCAF" w14:textId="34F45539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99 (0.7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23)</w:t>
            </w:r>
          </w:p>
        </w:tc>
      </w:tr>
      <w:tr w:rsidR="009C3520" w:rsidRPr="00EC0DCB" w14:paraId="6E3E22A8" w14:textId="77777777" w:rsidTr="00C134B3">
        <w:trPr>
          <w:trHeight w:val="282"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2577" w14:textId="77777777" w:rsidR="009C3520" w:rsidRPr="00EC0DCB" w:rsidRDefault="009C3520" w:rsidP="009C3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w-grade cy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0420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F472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BBC9" w14:textId="77777777" w:rsidR="009C3520" w:rsidRPr="00EC0DCB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1051" w14:textId="7777777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EED5" w14:textId="7777777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4184" w14:textId="7777777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1A27" w14:textId="77777777" w:rsidR="009C3520" w:rsidRPr="00EC0DCB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20" w:rsidRPr="00EC0DCB" w14:paraId="059DEDF4" w14:textId="77777777" w:rsidTr="00C134B3">
        <w:trPr>
          <w:trHeight w:val="28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74B9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DA69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DBFE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 4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5DD6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 2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CE47" w14:textId="444FF04B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B22CE2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bookmarkStart w:id="0" w:name="_GoBack"/>
            <w:bookmarkEnd w:id="0"/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7D70" w14:textId="7E5A220E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.7 (1.6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3770" w14:textId="4B81CBB2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3.8 (13.2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4.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8001" w14:textId="77777777" w:rsidR="009C3520" w:rsidRPr="00EC0DCB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88AB" w14:textId="77777777" w:rsidR="009C3520" w:rsidRPr="00EC0DCB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9C3520" w:rsidRPr="00EC0DCB" w14:paraId="0C091BB9" w14:textId="77777777" w:rsidTr="00C134B3">
        <w:trPr>
          <w:trHeight w:val="28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575A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C388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17-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F5DA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 8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5D93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9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9EC7" w14:textId="0B32A28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11FB" w14:textId="6746D61C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.0 (0.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B448" w14:textId="0945D15B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9.3 (8.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0.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0FCA" w14:textId="1C69E967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67 (0.60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7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85DD" w14:textId="7CC51E23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75 (0.66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85)</w:t>
            </w:r>
          </w:p>
        </w:tc>
      </w:tr>
      <w:tr w:rsidR="009C3520" w:rsidRPr="00EC0DCB" w14:paraId="1C4EF73E" w14:textId="77777777" w:rsidTr="00C134B3">
        <w:trPr>
          <w:trHeight w:val="282"/>
        </w:trPr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930AB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CED42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&lt;17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6CE59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86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71036" w14:textId="77777777" w:rsidR="009C3520" w:rsidRPr="00EC0DCB" w:rsidRDefault="009C3520" w:rsidP="009C3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77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5C654" w14:textId="64E8BAED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64EC6" w14:textId="07F1A60C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7 (0.6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8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8B5A2" w14:textId="15497445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6.6 (5.7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7.6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CC810" w14:textId="5C912D8D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48 (0.41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55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240134" w14:textId="75C1233A" w:rsidR="009C3520" w:rsidRPr="005338CD" w:rsidRDefault="009C3520" w:rsidP="00C13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60 (0.52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C134B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71)</w:t>
            </w:r>
          </w:p>
        </w:tc>
      </w:tr>
    </w:tbl>
    <w:p w14:paraId="1C6FC6B7" w14:textId="3707CC01" w:rsidR="00EC0DCB" w:rsidRPr="00EC0DCB" w:rsidRDefault="00EC0DCB" w:rsidP="00EC0DC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Detection rate =</w:t>
      </w:r>
      <w:r w:rsidR="00F05A3B">
        <w:rPr>
          <w:rFonts w:ascii="Times New Roman" w:hAnsi="Times New Roman" w:cs="Times New Roman"/>
          <w:sz w:val="20"/>
          <w:szCs w:val="20"/>
        </w:rPr>
        <w:t xml:space="preserve"> No. of women confirmed as CIN2</w:t>
      </w:r>
      <w:r w:rsidRPr="00EC0DCB">
        <w:rPr>
          <w:rFonts w:ascii="Times New Roman" w:hAnsi="Times New Roman" w:cs="Times New Roman"/>
          <w:sz w:val="20"/>
          <w:szCs w:val="20"/>
        </w:rPr>
        <w:t xml:space="preserve"> / No. of women screened * 100%</w:t>
      </w:r>
    </w:p>
    <w:p w14:paraId="07270F02" w14:textId="3A257DCD" w:rsidR="00EC0DCB" w:rsidRPr="00EC0DCB" w:rsidRDefault="00EC0DCB" w:rsidP="00EC0DC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PPV =</w:t>
      </w:r>
      <w:r w:rsidR="00F05A3B">
        <w:rPr>
          <w:rFonts w:ascii="Times New Roman" w:hAnsi="Times New Roman" w:cs="Times New Roman"/>
          <w:sz w:val="20"/>
          <w:szCs w:val="20"/>
        </w:rPr>
        <w:t xml:space="preserve"> No. of women confirmed as CIN2</w:t>
      </w:r>
      <w:r w:rsidRPr="00EC0DCB">
        <w:rPr>
          <w:rFonts w:ascii="Times New Roman" w:hAnsi="Times New Roman" w:cs="Times New Roman"/>
          <w:sz w:val="20"/>
          <w:szCs w:val="20"/>
        </w:rPr>
        <w:t xml:space="preserve"> / No. of women screen-positive * 100%</w:t>
      </w:r>
    </w:p>
    <w:p w14:paraId="00777FDF" w14:textId="77777777" w:rsidR="00EC0DCB" w:rsidRPr="00EC0DCB" w:rsidRDefault="00EC0DCB" w:rsidP="00EC0DCB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Adjusted for birth cohort</w:t>
      </w:r>
    </w:p>
    <w:p w14:paraId="03712DB6" w14:textId="77777777" w:rsidR="00EC0DCB" w:rsidRPr="00EC0DCB" w:rsidRDefault="00EC0DCB" w:rsidP="00EC0DCB"/>
    <w:p w14:paraId="27F34C3A" w14:textId="77777777" w:rsidR="00EC0DCB" w:rsidRPr="00EC0DCB" w:rsidRDefault="00EC0DCB" w:rsidP="00EC0DCB"/>
    <w:p w14:paraId="3F40012A" w14:textId="77777777" w:rsidR="0069367C" w:rsidRDefault="0069367C" w:rsidP="002841EB">
      <w:pPr>
        <w:spacing w:after="0" w:line="360" w:lineRule="auto"/>
        <w:sectPr w:rsidR="0069367C" w:rsidSect="000605C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87D1786" w14:textId="37BC05A2" w:rsidR="0069367C" w:rsidRPr="00EC0DCB" w:rsidRDefault="00DE6249" w:rsidP="0069367C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sz w:val="20"/>
          <w:szCs w:val="20"/>
        </w:rPr>
        <w:lastRenderedPageBreak/>
        <w:t>Table S9</w:t>
      </w:r>
      <w:r w:rsidR="0069367C" w:rsidRPr="00EC0DCB">
        <w:rPr>
          <w:rFonts w:ascii="Times New Roman" w:eastAsiaTheme="majorEastAsia" w:hAnsi="Times New Roman" w:cs="Times New Roman"/>
          <w:b/>
          <w:sz w:val="20"/>
          <w:szCs w:val="20"/>
        </w:rPr>
        <w:t xml:space="preserve"> Detection rate, positive predictive value (PPV) of cytology and relative risks (RRs) for cervical i</w:t>
      </w:r>
      <w:r w:rsidR="0069367C">
        <w:rPr>
          <w:rFonts w:ascii="Times New Roman" w:eastAsiaTheme="majorEastAsia" w:hAnsi="Times New Roman" w:cs="Times New Roman"/>
          <w:b/>
          <w:sz w:val="20"/>
          <w:szCs w:val="20"/>
        </w:rPr>
        <w:t>ntraepithelial neoplasia grade 3 or worse (CIN3+</w:t>
      </w:r>
      <w:r w:rsidR="0069367C" w:rsidRPr="00EC0DCB">
        <w:rPr>
          <w:rFonts w:ascii="Times New Roman" w:eastAsiaTheme="majorEastAsia" w:hAnsi="Times New Roman" w:cs="Times New Roman"/>
          <w:b/>
          <w:sz w:val="20"/>
          <w:szCs w:val="20"/>
        </w:rPr>
        <w:t>), in relation to age at vaccination initiation.</w:t>
      </w:r>
    </w:p>
    <w:tbl>
      <w:tblPr>
        <w:tblStyle w:val="TableGrid2"/>
        <w:tblW w:w="5177" w:type="pct"/>
        <w:tblLook w:val="04A0" w:firstRow="1" w:lastRow="0" w:firstColumn="1" w:lastColumn="0" w:noHBand="0" w:noVBand="1"/>
      </w:tblPr>
      <w:tblGrid>
        <w:gridCol w:w="1264"/>
        <w:gridCol w:w="2161"/>
        <w:gridCol w:w="994"/>
        <w:gridCol w:w="1071"/>
        <w:gridCol w:w="797"/>
        <w:gridCol w:w="1651"/>
        <w:gridCol w:w="1843"/>
        <w:gridCol w:w="1843"/>
        <w:gridCol w:w="1842"/>
      </w:tblGrid>
      <w:tr w:rsidR="007E1A4E" w:rsidRPr="00EC0DCB" w14:paraId="1641DCA1" w14:textId="77777777" w:rsidTr="007E1A4E">
        <w:trPr>
          <w:trHeight w:val="282"/>
        </w:trPr>
        <w:tc>
          <w:tcPr>
            <w:tcW w:w="126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51D6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ytological results</w:t>
            </w:r>
          </w:p>
        </w:tc>
        <w:tc>
          <w:tcPr>
            <w:tcW w:w="216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56A2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ge at vaccination initiation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612A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creened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59B4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creen-positive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393D" w14:textId="7DF4FE13" w:rsidR="0069367C" w:rsidRPr="00EC0DCB" w:rsidRDefault="007E1A4E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IN3+</w:t>
            </w:r>
          </w:p>
        </w:tc>
        <w:tc>
          <w:tcPr>
            <w:tcW w:w="165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B3C0" w14:textId="598380BA" w:rsidR="0069367C" w:rsidRPr="00EC0DCB" w:rsidRDefault="007E1A4E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etection rate of CIN3+</w:t>
            </w:r>
            <w:r w:rsidR="0069367C"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, %</w:t>
            </w:r>
          </w:p>
          <w:p w14:paraId="354A9761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552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E3AC9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PV</w:t>
            </w:r>
          </w:p>
        </w:tc>
      </w:tr>
      <w:tr w:rsidR="007E1A4E" w:rsidRPr="00EC0DCB" w14:paraId="4CF91597" w14:textId="77777777" w:rsidTr="007C1303">
        <w:trPr>
          <w:trHeight w:val="282"/>
        </w:trPr>
        <w:tc>
          <w:tcPr>
            <w:tcW w:w="1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9DB62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24912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A04CB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69DA3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A5167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1B86E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D2FE6" w14:textId="3B046890" w:rsidR="0069367C" w:rsidRPr="00EC0DCB" w:rsidRDefault="007E1A4E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PV for CIN3+</w:t>
            </w:r>
            <w:r w:rsidR="0069367C"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, %</w:t>
            </w:r>
          </w:p>
          <w:p w14:paraId="59535F86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470C4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Crude RR </w:t>
            </w:r>
          </w:p>
          <w:p w14:paraId="69E70E47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BBC64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djusted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RR</w:t>
            </w:r>
          </w:p>
          <w:p w14:paraId="2317392C" w14:textId="77777777" w:rsidR="0069367C" w:rsidRPr="00EC0DCB" w:rsidRDefault="0069367C" w:rsidP="00523A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95% CI)</w:t>
            </w:r>
          </w:p>
        </w:tc>
      </w:tr>
      <w:tr w:rsidR="007E1A4E" w:rsidRPr="00EC0DCB" w14:paraId="431D54A8" w14:textId="77777777" w:rsidTr="007C1303">
        <w:trPr>
          <w:trHeight w:val="282"/>
        </w:trPr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1C13" w14:textId="77777777" w:rsidR="0069367C" w:rsidRPr="00EC0DCB" w:rsidRDefault="0069367C" w:rsidP="0052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High-grade cy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ACB1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8C715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6717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BDDE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9F53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1D67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D8A0" w14:textId="77777777" w:rsidR="0069367C" w:rsidRPr="00EC0DCB" w:rsidRDefault="0069367C" w:rsidP="00523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A443B" w:rsidRPr="00EC0DCB" w14:paraId="21B21CBB" w14:textId="77777777" w:rsidTr="003A443B">
        <w:trPr>
          <w:trHeight w:val="282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8566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8820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06F2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 4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4B27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1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FDD2" w14:textId="3864EDC4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3549" w14:textId="4D66990E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.0 (0.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FCBF" w14:textId="5557C663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45.9 (43.8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4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1350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BB81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3A443B" w:rsidRPr="00EC0DCB" w14:paraId="122D9054" w14:textId="77777777" w:rsidTr="003A443B">
        <w:trPr>
          <w:trHeight w:val="282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F5BE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629F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17-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5D7A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 8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0ADA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3EDD" w14:textId="575DAC58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6CD1" w14:textId="19BFB456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6 (0.5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612B" w14:textId="4F19C8BC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41.3 (36.2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A741" w14:textId="6B89C8F9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90 (0.7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5389" w14:textId="4F2CB64D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88 (0.77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00)</w:t>
            </w:r>
          </w:p>
        </w:tc>
      </w:tr>
      <w:tr w:rsidR="003A443B" w:rsidRPr="00EC0DCB" w14:paraId="2D3F2AFB" w14:textId="77777777" w:rsidTr="003A443B">
        <w:trPr>
          <w:trHeight w:val="282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AD05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961A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&lt;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0B89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8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4110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E8CB" w14:textId="68030AE6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7D1A" w14:textId="0BF00F2C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3 (0.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219D" w14:textId="1B10A3B0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34.4 (28.5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75B3" w14:textId="6D1868A0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75 (0.6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42EB" w14:textId="39428617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72 (0.60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87)</w:t>
            </w:r>
          </w:p>
        </w:tc>
      </w:tr>
      <w:tr w:rsidR="003A443B" w:rsidRPr="00EC0DCB" w14:paraId="5FF0D109" w14:textId="77777777" w:rsidTr="003A443B">
        <w:trPr>
          <w:trHeight w:val="282"/>
        </w:trPr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B187" w14:textId="77777777" w:rsidR="003A443B" w:rsidRPr="00EC0DCB" w:rsidRDefault="003A443B" w:rsidP="003A4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ow-grade cy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79C8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E3AC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F441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595A" w14:textId="77777777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8F5D" w14:textId="77777777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A912" w14:textId="77777777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D98E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A443B" w:rsidRPr="00EC0DCB" w14:paraId="4303568E" w14:textId="77777777" w:rsidTr="003A443B">
        <w:trPr>
          <w:trHeight w:val="282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25CE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1A05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vaccinat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DE8D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0 4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8B8F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 2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B99A" w14:textId="6569BE10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5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1BD1" w14:textId="64606524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9 (0.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F6B7" w14:textId="7D13A738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7.7 (7.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C9DB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CEAB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3A443B" w:rsidRPr="00EC0DCB" w14:paraId="209905C6" w14:textId="77777777" w:rsidTr="003A443B">
        <w:trPr>
          <w:trHeight w:val="282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56A8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5967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17-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8D53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 8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78DF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9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0D67" w14:textId="26BD64B0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1523" w14:textId="6CB4F3FC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5 (0.4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CF23" w14:textId="3F886D3A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4.7 (3.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2904" w14:textId="12E46A02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60 (0.51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33E0" w14:textId="6BE2457D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58 (0.49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70)</w:t>
            </w:r>
          </w:p>
        </w:tc>
      </w:tr>
      <w:tr w:rsidR="003A443B" w:rsidRPr="00EC0DCB" w14:paraId="024A9701" w14:textId="77777777" w:rsidTr="003A443B">
        <w:trPr>
          <w:trHeight w:val="282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F37E6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04A86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ccinated at age &lt;17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7B39A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 86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1C1E9" w14:textId="77777777" w:rsidR="003A443B" w:rsidRPr="00EC0DCB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C0DC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 77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8CC81" w14:textId="1F5A572A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4A47EE" w14:textId="66ECC174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4 (0.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651D9" w14:textId="0F5298B0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3.4 (2.7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4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ECA40" w14:textId="32DDE8E4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44 (0.36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5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1B99D" w14:textId="518CD6D8" w:rsidR="003A443B" w:rsidRPr="007E1A4E" w:rsidRDefault="003A443B" w:rsidP="003A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0.41 (0.33 </w:t>
            </w:r>
            <w:r w:rsidR="00AC576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3A443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0.51)</w:t>
            </w:r>
          </w:p>
        </w:tc>
      </w:tr>
    </w:tbl>
    <w:p w14:paraId="028FA21C" w14:textId="1200FE05" w:rsidR="0069367C" w:rsidRPr="00EC0DCB" w:rsidRDefault="0069367C" w:rsidP="0069367C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 xml:space="preserve">Detection rate </w:t>
      </w:r>
      <w:r w:rsidR="00F05A3B">
        <w:rPr>
          <w:rFonts w:ascii="Times New Roman" w:hAnsi="Times New Roman" w:cs="Times New Roman"/>
          <w:sz w:val="20"/>
          <w:szCs w:val="20"/>
        </w:rPr>
        <w:t>= No. of women confirmed as CIN3</w:t>
      </w:r>
      <w:r w:rsidRPr="00EC0DCB">
        <w:rPr>
          <w:rFonts w:ascii="Times New Roman" w:hAnsi="Times New Roman" w:cs="Times New Roman"/>
          <w:sz w:val="20"/>
          <w:szCs w:val="20"/>
        </w:rPr>
        <w:t>+ / No. of women screened * 100%</w:t>
      </w:r>
    </w:p>
    <w:p w14:paraId="5B4ACE1C" w14:textId="18AF06A8" w:rsidR="0069367C" w:rsidRPr="00EC0DCB" w:rsidRDefault="0069367C" w:rsidP="0069367C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 xml:space="preserve">PPV </w:t>
      </w:r>
      <w:r w:rsidR="00F05A3B">
        <w:rPr>
          <w:rFonts w:ascii="Times New Roman" w:hAnsi="Times New Roman" w:cs="Times New Roman"/>
          <w:sz w:val="20"/>
          <w:szCs w:val="20"/>
        </w:rPr>
        <w:t>= No. of women confirmed as CIN3</w:t>
      </w:r>
      <w:r w:rsidRPr="00EC0DCB">
        <w:rPr>
          <w:rFonts w:ascii="Times New Roman" w:hAnsi="Times New Roman" w:cs="Times New Roman"/>
          <w:sz w:val="20"/>
          <w:szCs w:val="20"/>
        </w:rPr>
        <w:t>+ / No. of women screen-positive * 100%</w:t>
      </w:r>
    </w:p>
    <w:p w14:paraId="5FD1F303" w14:textId="77777777" w:rsidR="0069367C" w:rsidRPr="00EC0DCB" w:rsidRDefault="0069367C" w:rsidP="0069367C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EC0DCB">
        <w:rPr>
          <w:rFonts w:ascii="Times New Roman" w:hAnsi="Times New Roman" w:cs="Times New Roman"/>
          <w:sz w:val="20"/>
          <w:szCs w:val="20"/>
        </w:rPr>
        <w:t>Adjusted for birth cohort</w:t>
      </w:r>
    </w:p>
    <w:p w14:paraId="1464B367" w14:textId="77777777" w:rsidR="0069367C" w:rsidRPr="00EC0DCB" w:rsidRDefault="0069367C" w:rsidP="0069367C"/>
    <w:p w14:paraId="6DD8526D" w14:textId="24DCA203" w:rsidR="00C75B2A" w:rsidRDefault="00C75B2A" w:rsidP="002841EB">
      <w:pPr>
        <w:spacing w:after="0" w:line="360" w:lineRule="auto"/>
      </w:pPr>
    </w:p>
    <w:sectPr w:rsidR="00C75B2A" w:rsidSect="000605C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78C17" w14:textId="77777777" w:rsidR="00D43EBF" w:rsidRDefault="00757F62">
      <w:pPr>
        <w:spacing w:after="0" w:line="240" w:lineRule="auto"/>
      </w:pPr>
      <w:r>
        <w:separator/>
      </w:r>
    </w:p>
  </w:endnote>
  <w:endnote w:type="continuationSeparator" w:id="0">
    <w:p w14:paraId="787DE328" w14:textId="77777777" w:rsidR="00D43EBF" w:rsidRDefault="00757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1309489"/>
      <w:docPartObj>
        <w:docPartGallery w:val="Page Numbers (Bottom of Page)"/>
        <w:docPartUnique/>
      </w:docPartObj>
    </w:sdtPr>
    <w:sdtEndPr/>
    <w:sdtContent>
      <w:p w14:paraId="0E8290A2" w14:textId="7BA31788" w:rsidR="00C75B2A" w:rsidRDefault="00757F62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AC576A">
          <w:rPr>
            <w:noProof/>
          </w:rPr>
          <w:t>1</w:t>
        </w:r>
        <w:r>
          <w:fldChar w:fldCharType="end"/>
        </w:r>
      </w:p>
    </w:sdtContent>
  </w:sdt>
  <w:p w14:paraId="41F35172" w14:textId="77777777" w:rsidR="00C75B2A" w:rsidRDefault="00C75B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3461410"/>
      <w:docPartObj>
        <w:docPartGallery w:val="Page Numbers (Bottom of Page)"/>
        <w:docPartUnique/>
      </w:docPartObj>
    </w:sdtPr>
    <w:sdtEndPr/>
    <w:sdtContent>
      <w:p w14:paraId="250BB555" w14:textId="0E5F6DD9" w:rsidR="00C75B2A" w:rsidRDefault="00757F62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B22CE2">
          <w:rPr>
            <w:noProof/>
          </w:rPr>
          <w:t>2</w:t>
        </w:r>
        <w:r>
          <w:fldChar w:fldCharType="end"/>
        </w:r>
      </w:p>
    </w:sdtContent>
  </w:sdt>
  <w:p w14:paraId="4D3848E2" w14:textId="77777777" w:rsidR="00C75B2A" w:rsidRDefault="00C75B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3064640"/>
      <w:docPartObj>
        <w:docPartGallery w:val="Page Numbers (Bottom of Page)"/>
        <w:docPartUnique/>
      </w:docPartObj>
    </w:sdtPr>
    <w:sdtEndPr/>
    <w:sdtContent>
      <w:p w14:paraId="36AEDF53" w14:textId="58817834" w:rsidR="006E7EEB" w:rsidRDefault="006E7EEB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B22CE2">
          <w:rPr>
            <w:noProof/>
          </w:rPr>
          <w:t>4</w:t>
        </w:r>
        <w:r>
          <w:fldChar w:fldCharType="end"/>
        </w:r>
      </w:p>
    </w:sdtContent>
  </w:sdt>
  <w:p w14:paraId="6DBA37EF" w14:textId="77777777" w:rsidR="006E7EEB" w:rsidRDefault="006E7EE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6867836"/>
      <w:docPartObj>
        <w:docPartGallery w:val="Page Numbers (Bottom of Page)"/>
        <w:docPartUnique/>
      </w:docPartObj>
    </w:sdtPr>
    <w:sdtEndPr/>
    <w:sdtContent>
      <w:p w14:paraId="493877DC" w14:textId="2084EB9B" w:rsidR="00C75B2A" w:rsidRDefault="00757F62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B22CE2">
          <w:rPr>
            <w:noProof/>
          </w:rPr>
          <w:t>5</w:t>
        </w:r>
        <w:r>
          <w:fldChar w:fldCharType="end"/>
        </w:r>
      </w:p>
    </w:sdtContent>
  </w:sdt>
  <w:p w14:paraId="165B032C" w14:textId="77777777" w:rsidR="00C75B2A" w:rsidRDefault="00C75B2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7650803"/>
      <w:docPartObj>
        <w:docPartGallery w:val="Page Numbers (Bottom of Page)"/>
        <w:docPartUnique/>
      </w:docPartObj>
    </w:sdtPr>
    <w:sdtEndPr/>
    <w:sdtContent>
      <w:p w14:paraId="74407FAA" w14:textId="41DEB07A" w:rsidR="00C75B2A" w:rsidRDefault="00757F62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B22CE2">
          <w:rPr>
            <w:noProof/>
          </w:rPr>
          <w:t>8</w:t>
        </w:r>
        <w:r>
          <w:fldChar w:fldCharType="end"/>
        </w:r>
      </w:p>
    </w:sdtContent>
  </w:sdt>
  <w:p w14:paraId="696E8581" w14:textId="77777777" w:rsidR="00C75B2A" w:rsidRDefault="00C75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17A6B" w14:textId="77777777" w:rsidR="00D43EBF" w:rsidRDefault="00757F62">
      <w:pPr>
        <w:spacing w:after="0" w:line="240" w:lineRule="auto"/>
      </w:pPr>
      <w:r>
        <w:separator/>
      </w:r>
    </w:p>
  </w:footnote>
  <w:footnote w:type="continuationSeparator" w:id="0">
    <w:p w14:paraId="21A7DDDD" w14:textId="77777777" w:rsidR="00D43EBF" w:rsidRDefault="00757F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BE919" w14:textId="77777777" w:rsidR="00C75B2A" w:rsidRDefault="00C75B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873871" w14:textId="77777777" w:rsidR="00C75B2A" w:rsidRDefault="00C75B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E15C29" w14:textId="77777777" w:rsidR="006E7EEB" w:rsidRDefault="006E7EE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A65DFE" w14:textId="77777777" w:rsidR="00C75B2A" w:rsidRDefault="00C75B2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596F9" w14:textId="77777777" w:rsidR="00C75B2A" w:rsidRDefault="00C75B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8261C"/>
    <w:multiLevelType w:val="multilevel"/>
    <w:tmpl w:val="7914721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10026"/>
    <w:multiLevelType w:val="multilevel"/>
    <w:tmpl w:val="B00C424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B1ED0"/>
    <w:multiLevelType w:val="multilevel"/>
    <w:tmpl w:val="A972E3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40071E87"/>
    <w:multiLevelType w:val="multilevel"/>
    <w:tmpl w:val="0CBAA1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010FE"/>
    <w:multiLevelType w:val="multilevel"/>
    <w:tmpl w:val="0CBAA1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136299"/>
    <w:multiLevelType w:val="multilevel"/>
    <w:tmpl w:val="0CBAA1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5F21C7"/>
    <w:multiLevelType w:val="multilevel"/>
    <w:tmpl w:val="0CAC9B8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B2A"/>
    <w:rsid w:val="000041CA"/>
    <w:rsid w:val="00016CA6"/>
    <w:rsid w:val="000527DC"/>
    <w:rsid w:val="001039DA"/>
    <w:rsid w:val="0018710E"/>
    <w:rsid w:val="00206BB1"/>
    <w:rsid w:val="00234E27"/>
    <w:rsid w:val="0028348E"/>
    <w:rsid w:val="002841EB"/>
    <w:rsid w:val="00287ABC"/>
    <w:rsid w:val="0029683C"/>
    <w:rsid w:val="003A443B"/>
    <w:rsid w:val="0052747F"/>
    <w:rsid w:val="005338CD"/>
    <w:rsid w:val="005446CB"/>
    <w:rsid w:val="0069367C"/>
    <w:rsid w:val="00697BE3"/>
    <w:rsid w:val="006B1AFB"/>
    <w:rsid w:val="006E7EEB"/>
    <w:rsid w:val="00757F62"/>
    <w:rsid w:val="0076556B"/>
    <w:rsid w:val="007C1303"/>
    <w:rsid w:val="007C2D4A"/>
    <w:rsid w:val="007D1036"/>
    <w:rsid w:val="007E1A4E"/>
    <w:rsid w:val="008C25B7"/>
    <w:rsid w:val="008D120B"/>
    <w:rsid w:val="008D7B32"/>
    <w:rsid w:val="008E2086"/>
    <w:rsid w:val="009022A9"/>
    <w:rsid w:val="009861E7"/>
    <w:rsid w:val="009A0568"/>
    <w:rsid w:val="009C3520"/>
    <w:rsid w:val="00AC576A"/>
    <w:rsid w:val="00AF1B29"/>
    <w:rsid w:val="00B22CE2"/>
    <w:rsid w:val="00B350C6"/>
    <w:rsid w:val="00B56803"/>
    <w:rsid w:val="00C134B3"/>
    <w:rsid w:val="00C75B2A"/>
    <w:rsid w:val="00C826EF"/>
    <w:rsid w:val="00CE0AD8"/>
    <w:rsid w:val="00CF7B43"/>
    <w:rsid w:val="00D43EBF"/>
    <w:rsid w:val="00D85A84"/>
    <w:rsid w:val="00D9160E"/>
    <w:rsid w:val="00DA1658"/>
    <w:rsid w:val="00DC581B"/>
    <w:rsid w:val="00DC7F8C"/>
    <w:rsid w:val="00DE6249"/>
    <w:rsid w:val="00EC0DCB"/>
    <w:rsid w:val="00EF7267"/>
    <w:rsid w:val="00F05A3B"/>
    <w:rsid w:val="00F410E7"/>
    <w:rsid w:val="00F5568F"/>
    <w:rsid w:val="00FC0C2B"/>
    <w:rsid w:val="00FC138A"/>
    <w:rsid w:val="00FD2C2F"/>
    <w:rsid w:val="00FF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ABB71"/>
  <w15:docId w15:val="{09871A8F-9223-4BB7-A67B-61CF45D4B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5EB"/>
    <w:pPr>
      <w:spacing w:after="160" w:line="259" w:lineRule="auto"/>
    </w:pPr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5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5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375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375E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C2DF0"/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C2DF0"/>
    <w:rPr>
      <w:rFonts w:eastAsia="SimSun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3FBA"/>
    <w:rPr>
      <w:rFonts w:ascii="Segoe UI" w:eastAsia="SimSun" w:hAnsi="Segoe UI" w:cs="Segoe UI"/>
      <w:sz w:val="18"/>
      <w:szCs w:val="18"/>
      <w:lang w:eastAsia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8375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2DF0"/>
    <w:pPr>
      <w:tabs>
        <w:tab w:val="center" w:pos="4703"/>
        <w:tab w:val="right" w:pos="940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C2DF0"/>
    <w:pPr>
      <w:tabs>
        <w:tab w:val="center" w:pos="4703"/>
        <w:tab w:val="right" w:pos="940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93FBA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7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SimSu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F7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0E"/>
    <w:rPr>
      <w:rFonts w:eastAsia="SimSun"/>
      <w:b/>
      <w:bCs/>
      <w:sz w:val="20"/>
      <w:szCs w:val="20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EC0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DD243-557E-4589-AD6A-4866A85EA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dc:description/>
  <cp:lastModifiedBy>Jiayao Lei</cp:lastModifiedBy>
  <cp:revision>9</cp:revision>
  <cp:lastPrinted>2019-04-23T15:34:00Z</cp:lastPrinted>
  <dcterms:created xsi:type="dcterms:W3CDTF">2020-03-11T14:44:00Z</dcterms:created>
  <dcterms:modified xsi:type="dcterms:W3CDTF">2020-03-12T10:4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E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